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7E4" w:rsidRPr="002C60D4" w:rsidRDefault="00E937E4" w:rsidP="00E937E4">
      <w:pPr>
        <w:pStyle w:val="SMcaption"/>
        <w:spacing w:line="480" w:lineRule="auto"/>
        <w:rPr>
          <w:rFonts w:ascii="Arial" w:hAnsi="Arial" w:cs="Arial"/>
        </w:rPr>
      </w:pPr>
      <w:r w:rsidRPr="00691669">
        <w:rPr>
          <w:rFonts w:ascii="Arial" w:hAnsi="Arial" w:cs="Arial"/>
          <w:b/>
        </w:rPr>
        <w:t>Fig. S2. Phylogenetic tree of representative antibiotic resistance ABC-F proteins</w:t>
      </w:r>
      <w:r>
        <w:rPr>
          <w:rFonts w:ascii="Arial" w:hAnsi="Arial" w:cs="Arial"/>
        </w:rPr>
        <w:t>. Protein sequences from</w:t>
      </w:r>
      <w:r w:rsidRPr="002C60D4">
        <w:rPr>
          <w:rFonts w:ascii="Arial" w:hAnsi="Arial" w:cs="Arial"/>
        </w:rPr>
        <w:t xml:space="preserve"> Gram positive bacteria (accession numbers given in figure), </w:t>
      </w:r>
      <w:proofErr w:type="spellStart"/>
      <w:proofErr w:type="gramStart"/>
      <w:r w:rsidRPr="002C60D4">
        <w:rPr>
          <w:rFonts w:ascii="Arial" w:hAnsi="Arial" w:cs="Arial"/>
          <w:i/>
        </w:rPr>
        <w:t>tva</w:t>
      </w:r>
      <w:proofErr w:type="spellEnd"/>
      <w:r w:rsidRPr="002C60D4">
        <w:rPr>
          <w:rFonts w:ascii="Arial" w:hAnsi="Arial" w:cs="Arial"/>
        </w:rPr>
        <w:t>(</w:t>
      </w:r>
      <w:proofErr w:type="gramEnd"/>
      <w:r w:rsidRPr="002C60D4">
        <w:rPr>
          <w:rFonts w:ascii="Arial" w:hAnsi="Arial" w:cs="Arial"/>
        </w:rPr>
        <w:t xml:space="preserve">A) from </w:t>
      </w:r>
      <w:r w:rsidRPr="002C60D4">
        <w:rPr>
          <w:rFonts w:ascii="Arial" w:hAnsi="Arial" w:cs="Arial"/>
          <w:i/>
        </w:rPr>
        <w:t>B. hyodysenteriae</w:t>
      </w:r>
      <w:r w:rsidRPr="002C60D4">
        <w:rPr>
          <w:rFonts w:ascii="Arial" w:hAnsi="Arial" w:cs="Arial"/>
        </w:rPr>
        <w:t xml:space="preserve"> and </w:t>
      </w:r>
      <w:proofErr w:type="spellStart"/>
      <w:r w:rsidRPr="002C60D4">
        <w:rPr>
          <w:rFonts w:ascii="Arial" w:hAnsi="Arial" w:cs="Arial"/>
          <w:i/>
        </w:rPr>
        <w:t>tva</w:t>
      </w:r>
      <w:proofErr w:type="spellEnd"/>
      <w:r w:rsidRPr="002C60D4">
        <w:rPr>
          <w:rFonts w:ascii="Arial" w:hAnsi="Arial" w:cs="Arial"/>
        </w:rPr>
        <w:t xml:space="preserve">(B) from </w:t>
      </w:r>
      <w:r w:rsidRPr="002C60D4">
        <w:rPr>
          <w:rFonts w:ascii="Arial" w:hAnsi="Arial" w:cs="Arial"/>
          <w:i/>
        </w:rPr>
        <w:t xml:space="preserve">B. </w:t>
      </w:r>
      <w:proofErr w:type="spellStart"/>
      <w:r w:rsidRPr="002C60D4">
        <w:rPr>
          <w:rFonts w:ascii="Arial" w:hAnsi="Arial" w:cs="Arial"/>
          <w:i/>
        </w:rPr>
        <w:t>pilosicoli</w:t>
      </w:r>
      <w:proofErr w:type="spellEnd"/>
      <w:r w:rsidRPr="002C60D4">
        <w:rPr>
          <w:rFonts w:ascii="Arial" w:hAnsi="Arial" w:cs="Arial"/>
        </w:rPr>
        <w:t xml:space="preserve"> isolates </w:t>
      </w:r>
      <w:proofErr w:type="spellStart"/>
      <w:r w:rsidRPr="002C60D4">
        <w:rPr>
          <w:rFonts w:ascii="Arial" w:hAnsi="Arial" w:cs="Arial"/>
        </w:rPr>
        <w:t>WesB</w:t>
      </w:r>
      <w:proofErr w:type="spellEnd"/>
      <w:r w:rsidRPr="002C60D4">
        <w:rPr>
          <w:rFonts w:ascii="Arial" w:hAnsi="Arial" w:cs="Arial"/>
        </w:rPr>
        <w:t xml:space="preserve"> (Accession number HE793032; locus tag WESB_0884) and B2904 (Accession number CP003490; locus tag B2904_orf1849). One representative sequence for each of the four variants of </w:t>
      </w:r>
      <w:proofErr w:type="spellStart"/>
      <w:proofErr w:type="gramStart"/>
      <w:r w:rsidRPr="002C60D4">
        <w:rPr>
          <w:rFonts w:ascii="Arial" w:hAnsi="Arial" w:cs="Arial"/>
          <w:i/>
        </w:rPr>
        <w:t>tva</w:t>
      </w:r>
      <w:proofErr w:type="spellEnd"/>
      <w:r w:rsidRPr="002C60D4">
        <w:rPr>
          <w:rFonts w:ascii="Arial" w:hAnsi="Arial" w:cs="Arial"/>
        </w:rPr>
        <w:t>(</w:t>
      </w:r>
      <w:proofErr w:type="gramEnd"/>
      <w:r w:rsidRPr="002C60D4">
        <w:rPr>
          <w:rFonts w:ascii="Arial" w:hAnsi="Arial" w:cs="Arial"/>
        </w:rPr>
        <w:t xml:space="preserve">A) identified have been included. The tree was generated using the </w:t>
      </w:r>
      <w:proofErr w:type="spellStart"/>
      <w:r w:rsidRPr="002C60D4">
        <w:rPr>
          <w:rFonts w:ascii="Arial" w:hAnsi="Arial" w:cs="Arial"/>
        </w:rPr>
        <w:t>Clustal</w:t>
      </w:r>
      <w:proofErr w:type="spellEnd"/>
      <w:r w:rsidRPr="002C60D4">
        <w:rPr>
          <w:rFonts w:ascii="Arial" w:hAnsi="Arial" w:cs="Arial"/>
        </w:rPr>
        <w:t xml:space="preserve"> V method in </w:t>
      </w:r>
      <w:proofErr w:type="spellStart"/>
      <w:r w:rsidRPr="002C60D4">
        <w:rPr>
          <w:rFonts w:ascii="Arial" w:hAnsi="Arial" w:cs="Arial"/>
        </w:rPr>
        <w:t>MegAlign</w:t>
      </w:r>
      <w:proofErr w:type="spellEnd"/>
      <w:r w:rsidRPr="002C60D4">
        <w:rPr>
          <w:rFonts w:ascii="Arial" w:hAnsi="Arial" w:cs="Arial"/>
        </w:rPr>
        <w:t>.</w:t>
      </w:r>
    </w:p>
    <w:p w:rsidR="00DB5689" w:rsidRDefault="00DB5689" w:rsidP="00DB5689">
      <w:pPr>
        <w:spacing w:line="480" w:lineRule="auto"/>
      </w:pPr>
      <w:bookmarkStart w:id="0" w:name="_GoBack"/>
      <w:bookmarkEnd w:id="0"/>
    </w:p>
    <w:p w:rsidR="0071201F" w:rsidRPr="00C13E7B" w:rsidRDefault="00DB5689" w:rsidP="00754B8B">
      <w:r w:rsidRPr="00DB5689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E897BD" wp14:editId="18DB45C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73400" cy="4511785"/>
                <wp:effectExtent l="0" t="0" r="3810" b="3175"/>
                <wp:wrapNone/>
                <wp:docPr id="2050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273400" cy="4511785"/>
                          <a:chOff x="0" y="0"/>
                          <a:chExt cx="3585" cy="2867"/>
                        </a:xfrm>
                      </wpg:grpSpPr>
                      <wps:wsp>
                        <wps:cNvPr id="2" name="AutoShape 1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3408" cy="2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/>
                      </wps:wsp>
                      <wps:wsp>
                        <wps:cNvPr id="3" name="Line 15"/>
                        <wps:cNvCnPr/>
                        <wps:spPr bwMode="auto">
                          <a:xfrm>
                            <a:off x="199" y="1807"/>
                            <a:ext cx="36" cy="0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726" y="2774"/>
                            <a:ext cx="1579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mino Acid Substitution per 100 residues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235" y="2591"/>
                            <a:ext cx="2597" cy="32"/>
                          </a:xfrm>
                          <a:custGeom>
                            <a:avLst/>
                            <a:gdLst>
                              <a:gd name="T0" fmla="*/ 0 w 2597"/>
                              <a:gd name="T1" fmla="*/ 0 h 32"/>
                              <a:gd name="T2" fmla="*/ 2597 w 2597"/>
                              <a:gd name="T3" fmla="*/ 0 h 32"/>
                              <a:gd name="T4" fmla="*/ 2597 w 2597"/>
                              <a:gd name="T5" fmla="*/ 32 h 32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97" h="32">
                                <a:moveTo>
                                  <a:pt x="0" y="0"/>
                                </a:moveTo>
                                <a:lnTo>
                                  <a:pt x="2597" y="0"/>
                                </a:lnTo>
                                <a:lnTo>
                                  <a:pt x="2597" y="32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810" y="2680"/>
                            <a:ext cx="48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0" y="2522"/>
                            <a:ext cx="216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57.6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8" name="Line 20"/>
                        <wps:cNvCnPr/>
                        <wps:spPr bwMode="auto">
                          <a:xfrm>
                            <a:off x="2497" y="2591"/>
                            <a:ext cx="0" cy="32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448" y="2680"/>
                            <a:ext cx="96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10" name="Line 22"/>
                        <wps:cNvCnPr/>
                        <wps:spPr bwMode="auto">
                          <a:xfrm>
                            <a:off x="2170" y="2591"/>
                            <a:ext cx="0" cy="32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120" y="2680"/>
                            <a:ext cx="96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12" name="Line 24"/>
                        <wps:cNvCnPr/>
                        <wps:spPr bwMode="auto">
                          <a:xfrm>
                            <a:off x="1843" y="2591"/>
                            <a:ext cx="0" cy="32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793" y="2680"/>
                            <a:ext cx="96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14" name="Line 26"/>
                        <wps:cNvCnPr/>
                        <wps:spPr bwMode="auto">
                          <a:xfrm>
                            <a:off x="1508" y="2591"/>
                            <a:ext cx="0" cy="32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459" y="2680"/>
                            <a:ext cx="96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16" name="Line 28"/>
                        <wps:cNvCnPr/>
                        <wps:spPr bwMode="auto">
                          <a:xfrm>
                            <a:off x="1181" y="2591"/>
                            <a:ext cx="0" cy="32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110" y="2680"/>
                            <a:ext cx="144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18" name="Line 30"/>
                        <wps:cNvCnPr/>
                        <wps:spPr bwMode="auto">
                          <a:xfrm>
                            <a:off x="854" y="2591"/>
                            <a:ext cx="0" cy="32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783" y="2680"/>
                            <a:ext cx="144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0" name="Line 32"/>
                        <wps:cNvCnPr/>
                        <wps:spPr bwMode="auto">
                          <a:xfrm>
                            <a:off x="519" y="2591"/>
                            <a:ext cx="0" cy="32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448" y="2680"/>
                            <a:ext cx="144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4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405" y="0"/>
                            <a:ext cx="763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g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_NC_011605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412" y="95"/>
                            <a:ext cx="831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g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LC_DQ823382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4" name="Freeform 24"/>
                        <wps:cNvSpPr>
                          <a:spLocks/>
                        </wps:cNvSpPr>
                        <wps:spPr bwMode="auto">
                          <a:xfrm>
                            <a:off x="2362" y="32"/>
                            <a:ext cx="7" cy="94"/>
                          </a:xfrm>
                          <a:custGeom>
                            <a:avLst/>
                            <a:gdLst>
                              <a:gd name="T0" fmla="*/ 0 w 7"/>
                              <a:gd name="T1" fmla="*/ 0 h 94"/>
                              <a:gd name="T2" fmla="*/ 0 w 7"/>
                              <a:gd name="T3" fmla="*/ 94 h 94"/>
                              <a:gd name="T4" fmla="*/ 7 w 7"/>
                              <a:gd name="T5" fmla="*/ 94 h 94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" h="94">
                                <a:moveTo>
                                  <a:pt x="0" y="0"/>
                                </a:moveTo>
                                <a:lnTo>
                                  <a:pt x="0" y="94"/>
                                </a:lnTo>
                                <a:lnTo>
                                  <a:pt x="7" y="94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412" y="190"/>
                            <a:ext cx="701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g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_AF117259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6" name="Freeform 26"/>
                        <wps:cNvSpPr>
                          <a:spLocks/>
                        </wps:cNvSpPr>
                        <wps:spPr bwMode="auto">
                          <a:xfrm>
                            <a:off x="2355" y="76"/>
                            <a:ext cx="14" cy="145"/>
                          </a:xfrm>
                          <a:custGeom>
                            <a:avLst/>
                            <a:gdLst>
                              <a:gd name="T0" fmla="*/ 7 w 14"/>
                              <a:gd name="T1" fmla="*/ 0 h 145"/>
                              <a:gd name="T2" fmla="*/ 0 w 14"/>
                              <a:gd name="T3" fmla="*/ 0 h 145"/>
                              <a:gd name="T4" fmla="*/ 0 w 14"/>
                              <a:gd name="T5" fmla="*/ 145 h 145"/>
                              <a:gd name="T6" fmla="*/ 14 w 14"/>
                              <a:gd name="T7" fmla="*/ 145 h 14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4" h="145">
                                <a:moveTo>
                                  <a:pt x="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5"/>
                                </a:lnTo>
                                <a:lnTo>
                                  <a:pt x="14" y="14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2341" y="284"/>
                            <a:ext cx="758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g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V_AF186237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28" name="Freeform 28"/>
                        <wps:cNvSpPr>
                          <a:spLocks/>
                        </wps:cNvSpPr>
                        <wps:spPr bwMode="auto">
                          <a:xfrm>
                            <a:off x="2156" y="145"/>
                            <a:ext cx="199" cy="171"/>
                          </a:xfrm>
                          <a:custGeom>
                            <a:avLst/>
                            <a:gdLst>
                              <a:gd name="T0" fmla="*/ 199 w 199"/>
                              <a:gd name="T1" fmla="*/ 0 h 171"/>
                              <a:gd name="T2" fmla="*/ 0 w 199"/>
                              <a:gd name="T3" fmla="*/ 0 h 171"/>
                              <a:gd name="T4" fmla="*/ 0 w 199"/>
                              <a:gd name="T5" fmla="*/ 171 h 171"/>
                              <a:gd name="T6" fmla="*/ 142 w 199"/>
                              <a:gd name="T7" fmla="*/ 171 h 17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9" h="171">
                                <a:moveTo>
                                  <a:pt x="19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1"/>
                                </a:lnTo>
                                <a:lnTo>
                                  <a:pt x="142" y="171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2341" y="379"/>
                            <a:ext cx="725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g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)_CAY33094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935" y="228"/>
                            <a:ext cx="363" cy="183"/>
                          </a:xfrm>
                          <a:custGeom>
                            <a:avLst/>
                            <a:gdLst>
                              <a:gd name="T0" fmla="*/ 221 w 363"/>
                              <a:gd name="T1" fmla="*/ 0 h 183"/>
                              <a:gd name="T2" fmla="*/ 0 w 363"/>
                              <a:gd name="T3" fmla="*/ 0 h 183"/>
                              <a:gd name="T4" fmla="*/ 0 w 363"/>
                              <a:gd name="T5" fmla="*/ 183 h 183"/>
                              <a:gd name="T6" fmla="*/ 363 w 363"/>
                              <a:gd name="T7" fmla="*/ 183 h 183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63" h="183">
                                <a:moveTo>
                                  <a:pt x="22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3"/>
                                </a:lnTo>
                                <a:lnTo>
                                  <a:pt x="363" y="183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526" y="474"/>
                            <a:ext cx="720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g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)_CBY88983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2" name="Freeform 32"/>
                        <wps:cNvSpPr>
                          <a:spLocks/>
                        </wps:cNvSpPr>
                        <wps:spPr bwMode="auto">
                          <a:xfrm>
                            <a:off x="1836" y="316"/>
                            <a:ext cx="647" cy="190"/>
                          </a:xfrm>
                          <a:custGeom>
                            <a:avLst/>
                            <a:gdLst>
                              <a:gd name="T0" fmla="*/ 99 w 647"/>
                              <a:gd name="T1" fmla="*/ 0 h 190"/>
                              <a:gd name="T2" fmla="*/ 0 w 647"/>
                              <a:gd name="T3" fmla="*/ 0 h 190"/>
                              <a:gd name="T4" fmla="*/ 0 w 647"/>
                              <a:gd name="T5" fmla="*/ 190 h 190"/>
                              <a:gd name="T6" fmla="*/ 647 w 647"/>
                              <a:gd name="T7" fmla="*/ 190 h 190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47" h="190">
                                <a:moveTo>
                                  <a:pt x="9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0"/>
                                </a:lnTo>
                                <a:lnTo>
                                  <a:pt x="647" y="190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497" y="569"/>
                            <a:ext cx="715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g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)_AAB95639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355" y="664"/>
                            <a:ext cx="725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vg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)_ACX92986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5" name="Freeform 35"/>
                        <wps:cNvSpPr>
                          <a:spLocks/>
                        </wps:cNvSpPr>
                        <wps:spPr bwMode="auto">
                          <a:xfrm>
                            <a:off x="1843" y="600"/>
                            <a:ext cx="612" cy="95"/>
                          </a:xfrm>
                          <a:custGeom>
                            <a:avLst/>
                            <a:gdLst>
                              <a:gd name="T0" fmla="*/ 612 w 612"/>
                              <a:gd name="T1" fmla="*/ 0 h 95"/>
                              <a:gd name="T2" fmla="*/ 0 w 612"/>
                              <a:gd name="T3" fmla="*/ 0 h 95"/>
                              <a:gd name="T4" fmla="*/ 0 w 612"/>
                              <a:gd name="T5" fmla="*/ 95 h 95"/>
                              <a:gd name="T6" fmla="*/ 469 w 612"/>
                              <a:gd name="T7" fmla="*/ 95 h 9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12" h="95">
                                <a:moveTo>
                                  <a:pt x="61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"/>
                                </a:lnTo>
                                <a:lnTo>
                                  <a:pt x="469" y="9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Freeform 36"/>
                        <wps:cNvSpPr>
                          <a:spLocks/>
                        </wps:cNvSpPr>
                        <wps:spPr bwMode="auto">
                          <a:xfrm>
                            <a:off x="1686" y="411"/>
                            <a:ext cx="157" cy="234"/>
                          </a:xfrm>
                          <a:custGeom>
                            <a:avLst/>
                            <a:gdLst>
                              <a:gd name="T0" fmla="*/ 150 w 157"/>
                              <a:gd name="T1" fmla="*/ 0 h 234"/>
                              <a:gd name="T2" fmla="*/ 0 w 157"/>
                              <a:gd name="T3" fmla="*/ 0 h 234"/>
                              <a:gd name="T4" fmla="*/ 0 w 157"/>
                              <a:gd name="T5" fmla="*/ 234 h 234"/>
                              <a:gd name="T6" fmla="*/ 157 w 157"/>
                              <a:gd name="T7" fmla="*/ 234 h 2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57" h="234">
                                <a:moveTo>
                                  <a:pt x="1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4"/>
                                </a:lnTo>
                                <a:lnTo>
                                  <a:pt x="157" y="234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576" y="758"/>
                            <a:ext cx="711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rs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)_FR751518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561" y="853"/>
                            <a:ext cx="711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sr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)_AF227521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39" name="Freeform 39"/>
                        <wps:cNvSpPr>
                          <a:spLocks/>
                        </wps:cNvSpPr>
                        <wps:spPr bwMode="auto">
                          <a:xfrm>
                            <a:off x="2070" y="790"/>
                            <a:ext cx="463" cy="95"/>
                          </a:xfrm>
                          <a:custGeom>
                            <a:avLst/>
                            <a:gdLst>
                              <a:gd name="T0" fmla="*/ 463 w 463"/>
                              <a:gd name="T1" fmla="*/ 0 h 95"/>
                              <a:gd name="T2" fmla="*/ 0 w 463"/>
                              <a:gd name="T3" fmla="*/ 0 h 95"/>
                              <a:gd name="T4" fmla="*/ 0 w 463"/>
                              <a:gd name="T5" fmla="*/ 95 h 95"/>
                              <a:gd name="T6" fmla="*/ 449 w 463"/>
                              <a:gd name="T7" fmla="*/ 95 h 9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463" h="95">
                                <a:moveTo>
                                  <a:pt x="46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"/>
                                </a:lnTo>
                                <a:lnTo>
                                  <a:pt x="449" y="9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874" y="948"/>
                            <a:ext cx="711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sr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_AB016613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4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746" y="1043"/>
                            <a:ext cx="715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msr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)_AY004350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42" name="Freeform 42"/>
                        <wps:cNvSpPr>
                          <a:spLocks/>
                        </wps:cNvSpPr>
                        <wps:spPr bwMode="auto">
                          <a:xfrm>
                            <a:off x="1957" y="980"/>
                            <a:ext cx="875" cy="94"/>
                          </a:xfrm>
                          <a:custGeom>
                            <a:avLst/>
                            <a:gdLst>
                              <a:gd name="T0" fmla="*/ 875 w 875"/>
                              <a:gd name="T1" fmla="*/ 0 h 94"/>
                              <a:gd name="T2" fmla="*/ 0 w 875"/>
                              <a:gd name="T3" fmla="*/ 0 h 94"/>
                              <a:gd name="T4" fmla="*/ 0 w 875"/>
                              <a:gd name="T5" fmla="*/ 94 h 94"/>
                              <a:gd name="T6" fmla="*/ 747 w 875"/>
                              <a:gd name="T7" fmla="*/ 94 h 9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875" h="94">
                                <a:moveTo>
                                  <a:pt x="8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4"/>
                                </a:lnTo>
                                <a:lnTo>
                                  <a:pt x="747" y="94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Freeform 43"/>
                        <wps:cNvSpPr>
                          <a:spLocks/>
                        </wps:cNvSpPr>
                        <wps:spPr bwMode="auto">
                          <a:xfrm>
                            <a:off x="1644" y="834"/>
                            <a:ext cx="426" cy="190"/>
                          </a:xfrm>
                          <a:custGeom>
                            <a:avLst/>
                            <a:gdLst>
                              <a:gd name="T0" fmla="*/ 426 w 426"/>
                              <a:gd name="T1" fmla="*/ 0 h 190"/>
                              <a:gd name="T2" fmla="*/ 0 w 426"/>
                              <a:gd name="T3" fmla="*/ 0 h 190"/>
                              <a:gd name="T4" fmla="*/ 0 w 426"/>
                              <a:gd name="T5" fmla="*/ 190 h 190"/>
                              <a:gd name="T6" fmla="*/ 313 w 426"/>
                              <a:gd name="T7" fmla="*/ 190 h 190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426" h="190">
                                <a:moveTo>
                                  <a:pt x="4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0"/>
                                </a:lnTo>
                                <a:lnTo>
                                  <a:pt x="313" y="190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Freeform 44"/>
                        <wps:cNvSpPr>
                          <a:spLocks/>
                        </wps:cNvSpPr>
                        <wps:spPr bwMode="auto">
                          <a:xfrm>
                            <a:off x="1487" y="525"/>
                            <a:ext cx="199" cy="404"/>
                          </a:xfrm>
                          <a:custGeom>
                            <a:avLst/>
                            <a:gdLst>
                              <a:gd name="T0" fmla="*/ 199 w 199"/>
                              <a:gd name="T1" fmla="*/ 0 h 404"/>
                              <a:gd name="T2" fmla="*/ 0 w 199"/>
                              <a:gd name="T3" fmla="*/ 0 h 404"/>
                              <a:gd name="T4" fmla="*/ 0 w 199"/>
                              <a:gd name="T5" fmla="*/ 404 h 404"/>
                              <a:gd name="T6" fmla="*/ 157 w 199"/>
                              <a:gd name="T7" fmla="*/ 404 h 40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99" h="404">
                                <a:moveTo>
                                  <a:pt x="19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4"/>
                                </a:lnTo>
                                <a:lnTo>
                                  <a:pt x="157" y="404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561" y="1138"/>
                            <a:ext cx="715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ptr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_KP399637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4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832" y="1232"/>
                            <a:ext cx="682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al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_KC693025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47" name="Freeform 47"/>
                        <wps:cNvSpPr>
                          <a:spLocks/>
                        </wps:cNvSpPr>
                        <wps:spPr bwMode="auto">
                          <a:xfrm>
                            <a:off x="1387" y="1169"/>
                            <a:ext cx="1132" cy="95"/>
                          </a:xfrm>
                          <a:custGeom>
                            <a:avLst/>
                            <a:gdLst>
                              <a:gd name="T0" fmla="*/ 1132 w 1132"/>
                              <a:gd name="T1" fmla="*/ 0 h 95"/>
                              <a:gd name="T2" fmla="*/ 0 w 1132"/>
                              <a:gd name="T3" fmla="*/ 0 h 95"/>
                              <a:gd name="T4" fmla="*/ 0 w 1132"/>
                              <a:gd name="T5" fmla="*/ 95 h 95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32" h="95">
                                <a:moveTo>
                                  <a:pt x="11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60"/>
                        <wps:cNvCnPr/>
                        <wps:spPr bwMode="auto">
                          <a:xfrm>
                            <a:off x="1387" y="1264"/>
                            <a:ext cx="1402" cy="0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Freeform 49"/>
                        <wps:cNvSpPr>
                          <a:spLocks/>
                        </wps:cNvSpPr>
                        <wps:spPr bwMode="auto">
                          <a:xfrm>
                            <a:off x="1217" y="727"/>
                            <a:ext cx="270" cy="486"/>
                          </a:xfrm>
                          <a:custGeom>
                            <a:avLst/>
                            <a:gdLst>
                              <a:gd name="T0" fmla="*/ 270 w 270"/>
                              <a:gd name="T1" fmla="*/ 0 h 486"/>
                              <a:gd name="T2" fmla="*/ 0 w 270"/>
                              <a:gd name="T3" fmla="*/ 0 h 486"/>
                              <a:gd name="T4" fmla="*/ 0 w 270"/>
                              <a:gd name="T5" fmla="*/ 486 h 486"/>
                              <a:gd name="T6" fmla="*/ 170 w 270"/>
                              <a:gd name="T7" fmla="*/ 486 h 48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70" h="486">
                                <a:moveTo>
                                  <a:pt x="2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86"/>
                                </a:lnTo>
                                <a:lnTo>
                                  <a:pt x="170" y="486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746" y="1327"/>
                            <a:ext cx="691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at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_KF010778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51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732" y="1422"/>
                            <a:ext cx="734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at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v_KF010779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52" name="Freeform 52"/>
                        <wps:cNvSpPr>
                          <a:spLocks/>
                        </wps:cNvSpPr>
                        <wps:spPr bwMode="auto">
                          <a:xfrm>
                            <a:off x="2689" y="1359"/>
                            <a:ext cx="15" cy="95"/>
                          </a:xfrm>
                          <a:custGeom>
                            <a:avLst/>
                            <a:gdLst>
                              <a:gd name="T0" fmla="*/ 15 w 15"/>
                              <a:gd name="T1" fmla="*/ 0 h 95"/>
                              <a:gd name="T2" fmla="*/ 0 w 15"/>
                              <a:gd name="T3" fmla="*/ 0 h 95"/>
                              <a:gd name="T4" fmla="*/ 0 w 15"/>
                              <a:gd name="T5" fmla="*/ 95 h 95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95">
                                <a:moveTo>
                                  <a:pt x="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2796" y="1517"/>
                            <a:ext cx="711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s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)_AAW30455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54" name="Freeform 54"/>
                        <wps:cNvSpPr>
                          <a:spLocks/>
                        </wps:cNvSpPr>
                        <wps:spPr bwMode="auto">
                          <a:xfrm>
                            <a:off x="2362" y="1403"/>
                            <a:ext cx="391" cy="145"/>
                          </a:xfrm>
                          <a:custGeom>
                            <a:avLst/>
                            <a:gdLst>
                              <a:gd name="T0" fmla="*/ 327 w 391"/>
                              <a:gd name="T1" fmla="*/ 0 h 145"/>
                              <a:gd name="T2" fmla="*/ 0 w 391"/>
                              <a:gd name="T3" fmla="*/ 0 h 145"/>
                              <a:gd name="T4" fmla="*/ 0 w 391"/>
                              <a:gd name="T5" fmla="*/ 145 h 145"/>
                              <a:gd name="T6" fmla="*/ 391 w 391"/>
                              <a:gd name="T7" fmla="*/ 145 h 14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91" h="145">
                                <a:moveTo>
                                  <a:pt x="32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5"/>
                                </a:lnTo>
                                <a:lnTo>
                                  <a:pt x="391" y="14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796" y="1611"/>
                            <a:ext cx="730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s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)_NP_899166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56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2675" y="1706"/>
                            <a:ext cx="696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s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)_AFM38048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57" name="Freeform 57"/>
                        <wps:cNvSpPr>
                          <a:spLocks/>
                        </wps:cNvSpPr>
                        <wps:spPr bwMode="auto">
                          <a:xfrm>
                            <a:off x="2248" y="1643"/>
                            <a:ext cx="505" cy="95"/>
                          </a:xfrm>
                          <a:custGeom>
                            <a:avLst/>
                            <a:gdLst>
                              <a:gd name="T0" fmla="*/ 505 w 505"/>
                              <a:gd name="T1" fmla="*/ 0 h 95"/>
                              <a:gd name="T2" fmla="*/ 0 w 505"/>
                              <a:gd name="T3" fmla="*/ 0 h 95"/>
                              <a:gd name="T4" fmla="*/ 0 w 505"/>
                              <a:gd name="T5" fmla="*/ 95 h 95"/>
                              <a:gd name="T6" fmla="*/ 384 w 505"/>
                              <a:gd name="T7" fmla="*/ 95 h 9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05" h="95">
                                <a:moveTo>
                                  <a:pt x="5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"/>
                                </a:lnTo>
                                <a:lnTo>
                                  <a:pt x="384" y="9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2647" y="1801"/>
                            <a:ext cx="691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sa</w:t>
                              </w:r>
                              <w:proofErr w:type="spell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proofErr w:type="gramEnd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)_AEA37904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59" name="Freeform 59"/>
                        <wps:cNvSpPr>
                          <a:spLocks/>
                        </wps:cNvSpPr>
                        <wps:spPr bwMode="auto">
                          <a:xfrm>
                            <a:off x="2070" y="1687"/>
                            <a:ext cx="534" cy="146"/>
                          </a:xfrm>
                          <a:custGeom>
                            <a:avLst/>
                            <a:gdLst>
                              <a:gd name="T0" fmla="*/ 178 w 534"/>
                              <a:gd name="T1" fmla="*/ 0 h 146"/>
                              <a:gd name="T2" fmla="*/ 0 w 534"/>
                              <a:gd name="T3" fmla="*/ 0 h 146"/>
                              <a:gd name="T4" fmla="*/ 0 w 534"/>
                              <a:gd name="T5" fmla="*/ 146 h 146"/>
                              <a:gd name="T6" fmla="*/ 534 w 534"/>
                              <a:gd name="T7" fmla="*/ 146 h 14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34" h="146">
                                <a:moveTo>
                                  <a:pt x="17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6"/>
                                </a:lnTo>
                                <a:lnTo>
                                  <a:pt x="534" y="146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Freeform 60"/>
                        <wps:cNvSpPr>
                          <a:spLocks/>
                        </wps:cNvSpPr>
                        <wps:spPr bwMode="auto">
                          <a:xfrm>
                            <a:off x="1857" y="1472"/>
                            <a:ext cx="505" cy="285"/>
                          </a:xfrm>
                          <a:custGeom>
                            <a:avLst/>
                            <a:gdLst>
                              <a:gd name="T0" fmla="*/ 505 w 505"/>
                              <a:gd name="T1" fmla="*/ 0 h 285"/>
                              <a:gd name="T2" fmla="*/ 0 w 505"/>
                              <a:gd name="T3" fmla="*/ 0 h 285"/>
                              <a:gd name="T4" fmla="*/ 0 w 505"/>
                              <a:gd name="T5" fmla="*/ 285 h 285"/>
                              <a:gd name="T6" fmla="*/ 213 w 505"/>
                              <a:gd name="T7" fmla="*/ 285 h 28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05" h="285">
                                <a:moveTo>
                                  <a:pt x="5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5"/>
                                </a:lnTo>
                                <a:lnTo>
                                  <a:pt x="213" y="28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Freeform 61"/>
                        <wps:cNvSpPr>
                          <a:spLocks/>
                        </wps:cNvSpPr>
                        <wps:spPr bwMode="auto">
                          <a:xfrm>
                            <a:off x="1110" y="967"/>
                            <a:ext cx="747" cy="644"/>
                          </a:xfrm>
                          <a:custGeom>
                            <a:avLst/>
                            <a:gdLst>
                              <a:gd name="T0" fmla="*/ 107 w 747"/>
                              <a:gd name="T1" fmla="*/ 0 h 644"/>
                              <a:gd name="T2" fmla="*/ 0 w 747"/>
                              <a:gd name="T3" fmla="*/ 0 h 644"/>
                              <a:gd name="T4" fmla="*/ 0 w 747"/>
                              <a:gd name="T5" fmla="*/ 644 h 644"/>
                              <a:gd name="T6" fmla="*/ 747 w 747"/>
                              <a:gd name="T7" fmla="*/ 644 h 64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47" h="644">
                                <a:moveTo>
                                  <a:pt x="1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44"/>
                                </a:lnTo>
                                <a:lnTo>
                                  <a:pt x="747" y="644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338" y="1896"/>
                            <a:ext cx="379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H23_tva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63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1338" y="1991"/>
                            <a:ext cx="365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JR38_tva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64" name="Line 76"/>
                        <wps:cNvCnPr/>
                        <wps:spPr bwMode="auto">
                          <a:xfrm>
                            <a:off x="1295" y="1927"/>
                            <a:ext cx="0" cy="95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1338" y="2085"/>
                            <a:ext cx="365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JR21_tva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66" name="Freeform 66"/>
                        <wps:cNvSpPr>
                          <a:spLocks/>
                        </wps:cNvSpPr>
                        <wps:spPr bwMode="auto">
                          <a:xfrm>
                            <a:off x="1288" y="1972"/>
                            <a:ext cx="7" cy="145"/>
                          </a:xfrm>
                          <a:custGeom>
                            <a:avLst/>
                            <a:gdLst>
                              <a:gd name="T0" fmla="*/ 7 w 7"/>
                              <a:gd name="T1" fmla="*/ 0 h 145"/>
                              <a:gd name="T2" fmla="*/ 0 w 7"/>
                              <a:gd name="T3" fmla="*/ 0 h 145"/>
                              <a:gd name="T4" fmla="*/ 0 w 7"/>
                              <a:gd name="T5" fmla="*/ 145 h 145"/>
                              <a:gd name="T6" fmla="*/ 7 w 7"/>
                              <a:gd name="T7" fmla="*/ 145 h 14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7" h="145">
                                <a:moveTo>
                                  <a:pt x="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5"/>
                                </a:lnTo>
                                <a:lnTo>
                                  <a:pt x="7" y="14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323" y="2180"/>
                            <a:ext cx="379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H14_tva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68" name="Freeform 68"/>
                        <wps:cNvSpPr>
                          <a:spLocks/>
                        </wps:cNvSpPr>
                        <wps:spPr bwMode="auto">
                          <a:xfrm>
                            <a:off x="1281" y="2041"/>
                            <a:ext cx="7" cy="171"/>
                          </a:xfrm>
                          <a:custGeom>
                            <a:avLst/>
                            <a:gdLst>
                              <a:gd name="T0" fmla="*/ 7 w 7"/>
                              <a:gd name="T1" fmla="*/ 0 h 171"/>
                              <a:gd name="T2" fmla="*/ 0 w 7"/>
                              <a:gd name="T3" fmla="*/ 0 h 171"/>
                              <a:gd name="T4" fmla="*/ 0 w 7"/>
                              <a:gd name="T5" fmla="*/ 171 h 171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" h="171">
                                <a:moveTo>
                                  <a:pt x="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1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1330" y="2275"/>
                            <a:ext cx="327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Q17_tva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1245" y="2123"/>
                            <a:ext cx="43" cy="184"/>
                          </a:xfrm>
                          <a:custGeom>
                            <a:avLst/>
                            <a:gdLst>
                              <a:gd name="T0" fmla="*/ 36 w 43"/>
                              <a:gd name="T1" fmla="*/ 0 h 184"/>
                              <a:gd name="T2" fmla="*/ 0 w 43"/>
                              <a:gd name="T3" fmla="*/ 0 h 184"/>
                              <a:gd name="T4" fmla="*/ 0 w 43"/>
                              <a:gd name="T5" fmla="*/ 184 h 184"/>
                              <a:gd name="T6" fmla="*/ 43 w 43"/>
                              <a:gd name="T7" fmla="*/ 184 h 18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43" h="184">
                                <a:moveTo>
                                  <a:pt x="3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4"/>
                                </a:lnTo>
                                <a:lnTo>
                                  <a:pt x="43" y="184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1252" y="2370"/>
                            <a:ext cx="417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WESB_tva</w:t>
                              </w:r>
                              <w:proofErr w:type="spellEnd"/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72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224" y="2465"/>
                            <a:ext cx="413" cy="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689" w:rsidRDefault="00DB5689" w:rsidP="00DB568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Helvetica" w:hAnsi="Helvetica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2904_tva</w:t>
                              </w:r>
                            </w:p>
                          </w:txbxContent>
                        </wps:txbx>
                        <wps:bodyPr wrap="none" lIns="0" tIns="0" rIns="0" bIns="0">
                          <a:spAutoFit/>
                        </wps:bodyPr>
                      </wps:wsp>
                      <wps:wsp>
                        <wps:cNvPr id="73" name="Freeform 73"/>
                        <wps:cNvSpPr>
                          <a:spLocks/>
                        </wps:cNvSpPr>
                        <wps:spPr bwMode="auto">
                          <a:xfrm>
                            <a:off x="1160" y="2401"/>
                            <a:ext cx="50" cy="95"/>
                          </a:xfrm>
                          <a:custGeom>
                            <a:avLst/>
                            <a:gdLst>
                              <a:gd name="T0" fmla="*/ 50 w 50"/>
                              <a:gd name="T1" fmla="*/ 0 h 95"/>
                              <a:gd name="T2" fmla="*/ 0 w 50"/>
                              <a:gd name="T3" fmla="*/ 0 h 95"/>
                              <a:gd name="T4" fmla="*/ 0 w 50"/>
                              <a:gd name="T5" fmla="*/ 95 h 95"/>
                              <a:gd name="T6" fmla="*/ 21 w 50"/>
                              <a:gd name="T7" fmla="*/ 95 h 9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50" h="95">
                                <a:moveTo>
                                  <a:pt x="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"/>
                                </a:lnTo>
                                <a:lnTo>
                                  <a:pt x="21" y="95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Freeform 74"/>
                        <wps:cNvSpPr>
                          <a:spLocks/>
                        </wps:cNvSpPr>
                        <wps:spPr bwMode="auto">
                          <a:xfrm>
                            <a:off x="1110" y="2212"/>
                            <a:ext cx="135" cy="234"/>
                          </a:xfrm>
                          <a:custGeom>
                            <a:avLst/>
                            <a:gdLst>
                              <a:gd name="T0" fmla="*/ 135 w 135"/>
                              <a:gd name="T1" fmla="*/ 0 h 234"/>
                              <a:gd name="T2" fmla="*/ 0 w 135"/>
                              <a:gd name="T3" fmla="*/ 0 h 234"/>
                              <a:gd name="T4" fmla="*/ 0 w 135"/>
                              <a:gd name="T5" fmla="*/ 234 h 234"/>
                              <a:gd name="T6" fmla="*/ 50 w 135"/>
                              <a:gd name="T7" fmla="*/ 234 h 23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35" h="234">
                                <a:moveTo>
                                  <a:pt x="13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4"/>
                                </a:lnTo>
                                <a:lnTo>
                                  <a:pt x="50" y="234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87"/>
                        <wps:cNvCnPr/>
                        <wps:spPr bwMode="auto">
                          <a:xfrm flipH="1">
                            <a:off x="235" y="1289"/>
                            <a:ext cx="875" cy="0"/>
                          </a:xfrm>
                          <a:prstGeom prst="line">
                            <a:avLst/>
                          </a:prstGeom>
                          <a:noFill/>
                          <a:ln w="1111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Freeform 76"/>
                        <wps:cNvSpPr>
                          <a:spLocks/>
                        </wps:cNvSpPr>
                        <wps:spPr bwMode="auto">
                          <a:xfrm>
                            <a:off x="235" y="1289"/>
                            <a:ext cx="875" cy="1037"/>
                          </a:xfrm>
                          <a:custGeom>
                            <a:avLst/>
                            <a:gdLst>
                              <a:gd name="T0" fmla="*/ 0 w 875"/>
                              <a:gd name="T1" fmla="*/ 0 h 1037"/>
                              <a:gd name="T2" fmla="*/ 0 w 875"/>
                              <a:gd name="T3" fmla="*/ 1037 h 1037"/>
                              <a:gd name="T4" fmla="*/ 875 w 875"/>
                              <a:gd name="T5" fmla="*/ 1037 h 1037"/>
                              <a:gd name="T6" fmla="*/ 0 60000 65536"/>
                              <a:gd name="T7" fmla="*/ 0 60000 65536"/>
                              <a:gd name="T8" fmla="*/ 0 60000 65536"/>
                            </a:gdLst>
                            <a:ahLst/>
                            <a:cxnLst>
                              <a:cxn ang="T6">
                                <a:pos x="T0" y="T1"/>
                              </a:cxn>
                              <a:cxn ang="T7">
                                <a:pos x="T2" y="T3"/>
                              </a:cxn>
                              <a:cxn ang="T8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75" h="1037">
                                <a:moveTo>
                                  <a:pt x="0" y="0"/>
                                </a:moveTo>
                                <a:lnTo>
                                  <a:pt x="0" y="1037"/>
                                </a:lnTo>
                                <a:lnTo>
                                  <a:pt x="875" y="1037"/>
                                </a:lnTo>
                              </a:path>
                            </a:pathLst>
                          </a:custGeom>
                          <a:noFill/>
                          <a:ln w="1111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E897BD" id="Group 14" o:spid="_x0000_s1026" style="position:absolute;margin-left:0;margin-top:-.05pt;width:415.25pt;height:355.25pt;z-index:251659264" coordsize="3585,2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OCC+BkAAM5QAQAOAAAAZHJzL2Uyb0RvYy54bWzsXdtu40iSfV9g/4HQ4wJuixQlUka7B912&#10;uXeAmt3GdO0HyJJsCSOLgqQquzGYf98TkRcmM5OUbdHskib9UHKJ6eAtIs+JyIjIH//y8rSKvs23&#10;u2Wxvu7FP/R70Xw9LWbL9eN17/++3F3kvWi3n6xnk1Wxnl/3/pjven/56T//48fnzdU8KRbFajbf&#10;RhCy3l09b657i/1+c3V5uZsu5k+T3Q/FZr7GwYdi+zTZ47/bx8vZdvIM6U+ry6TfH10+F9vZZltM&#10;57sdvr0VB3s/sfyHh/l0/78PD7v5Plpd93Bte/53y//e07+XP/04uXrcTjaL5VRexuQdV/E0Wa5x&#10;Ui3qdrKfRF+3S0fU03K6LXbFw/6HafF0WTw8LKdzvgfcTdy37ubXbfF1w/fyePX8uNGPCY/Wek7v&#10;Fjv9n2+/baPl7LqX9Id4QOvJE94SnziKU3o8z5vHK4z6dbv5ffPbVn7xKP4X3T//rZjhDyZf9wXf&#10;/8vD9omeA+4seuHH/Id+zPOXfTTFl8MkG6R9nGyKY+kwjrN8KF7EdIG35fzddPFJ/uVgiJH8Z0k+&#10;yuhvLidX4pSXdJ3ysuiioU678ontjntivy8mmzm/iB09C/XE1OP6GXfPQ6J4IB4ZD6PnRc9it/lc&#10;TP+xi9bFzWKyfpz/vNtAL2Et+Hv11XZbPC/mkxkulL/+gof1abbkUXSbdEM4sxBJ/9lB+PseP549&#10;jJKefZLjlZsPcXK12e72v86Lp4h+ue5tcaH8XiffPu/2YqgaQre2Lu6WqxW+n1yt1pUv8GLEN7gR&#10;/Ckdo/fPNvHPcX/8Kf+UpxdpMvp0kfZvby9+vrtJL0Z3cTa8Hdze3NzG/6LzxunVYjmbzdd0GmWf&#10;cfq6tylnCmFZ2kJ3xWo5I3F0Sbvt4/3Naht9m2B+uOMf+UCMYZfVy2Clw71YtxQnaf+XZHxxN8qz&#10;i/QuHV6Ms35+0Y/Hv4xH/XSc3t5Vb+nzcj0//pai5+veeJgM+S0ZF23dW59/3HubXD0t95iBV8un&#10;616uB02uSBk/rWf8aveT5Ur8bjwKuvzyUeB1qxfNukrqKczwvpj9wfMGfw+j7Mg6B8o6+TnHPMNI&#10;K7pZy4nslWYUj8e9CPYS532edIQq01Q2GAlLOmBGKzyrV5sRvdEYP4N3v1LAhnxzdW/xO7VNPZ0Y&#10;eiZMVeiX0jeeUL4TPUuVnv0dcyWm99U8krhpzNgeEKjM+DSzvm+KzxKoIM3lWcanLXUzHmZQW5rn&#10;x4xKGirDLH93586EtSpXAa4wy0s4t6xv/3L/AiUmHRYTfvQMUn3dW4P196LVX9cgNsS/1S9b9cu9&#10;/IXReENM6m7JRKMUJW2jO+gAxxQ8+G47n5PvEZnoYdG695tuMsCJyHSH45j0sTRdfJMJ0x0kUlMV&#10;sZ5+FQSNhitSBrdjJjnW40xe+hc87YenFZyZ/7qM+tFzxDL5LOUYUE1jzCISZyNxSkpijCAJNYIA&#10;tgcEYZrUIxoE4YnoYYMk8l0S5js9pB+NiLNEo+EQUGzdHR7h6waCDtcPxLSpn+5kIVjw5Gr6spZP&#10;HL9FmPave19GDNibYkceDD1/vNsv/GYhA8PolZWjs8poPGcarSZqZ3ReGY2HSaNZK5Vs8Skvini7&#10;7fJuexFc3nvxlDaTPd0LXRL9SpxDKN0CpCbhkz0V3+ZfCh6xt3wynKs8ulqbo4QUXJ2iROqw+tyw&#10;MD1MK7g4Dsl0PQz0+hrp1gy11yyBXIzj2RL5M7eT3UI4AUyhxTM6WRpV7wa82cXBo//OeD3MX0zO&#10;Jd9iy6/Qp4/jW0keC8tORrkMH5FfS85AKt3qQLeCU/3BTjXRLY7aMbyUVOmUWRfg2jZs9rY7Mmxp&#10;1cOEGZfBxWLp4wezDmbdlVmzDp6HWQMUhVlzHC5hzJQm/dY4XJKSWwRuCfZoeUywXop0aDap3CUV&#10;rJbx7BCIs9ee/EFyTbFroyLfHzFEsMvGjzER+Y7wI0mJ/5FyOsRwHBAkrLaIBaePXm3RxFAvRJ5+&#10;OI4cLhNCNDhiQfTNEBJniugFCPnQddZThJCY1t45A6IMLuC7DkEkBkEKIBKW7CldSa/Gg2tVQnqd&#10;gYheyDwDEEGE3QQRfWvvAJE4T7HgEfyQj0/WOUkQ0ZknBohoOqaTuD4uRB1nCFUFEAkg8n2AiF47&#10;PwMQ0ck+IphlLjy91ROJh5SGGUAkgIgvtxj5iq4noi2pCxBJhyLpMYSz+pcheRi+CLnBf5onomfa&#10;MwARncEgQCQ34gtvBpE4R8gigEgAES+IeJbU4y7X1JHFXhfOilNwqZCcDC8wlKB0Fs/Sun8GKFJd&#10;Vx8cs66eD0VCaVhW/+Das5MMZ3nW1eMuF9azvC6aFTAklDGqSs7OMETT9dPHEFprNNZERPLUO3Oz&#10;hpgTgiPSQf3yKWJI4llXx3fdravX52YFDAkY0jmGaPp0Bhii19XL1U6RQt9Z3mVflFFa1TjZCLQx&#10;BBhCgAEljp2RQ4S7JKidgWV78hiSLvMYkjQWZbFjXvgqS3LyAfhEMO1g2p2atuarZ2DaOo9BdzhI&#10;zIS4FlscjIQJC9+yNGGsTLAB81mxqqjqdcw67ze1N5CNecrOBZgijKL+RTTmU9X1NqAOCY4ITIBa&#10;xDhFMwJXBh6kHkLNERwZZkODGhlYD9QyQkMDWmPm9gfi84iGBtAxdDPAO6MeBmW/AtGAQKxLqUXt&#10;8mi1TYEYJV47rkcdVJ9ClKhJswZhdGhkcIXOad9Jrza8j++skQF6tjkpPviuu6CI5lfx2Pad+oFg&#10;hYq1jivWQPbPx3fSOT4lwdIpTG72Hu77ne3f0ENKRD8yFl8SLDRvZYYVpzylYPo7imIRtxH9YE0G&#10;ZXMseTJzCOifQW58QkyW1QfJ8ggxWRYxNfdKTJoFAX4xJtGKU68cYLm+3Fo5WHrXgxoJG5ZEXjeQ&#10;0mReObL6zK32V3jNr2xWVW0oJXhOfbOqcaX9lKD09c2qcDfcNkp2wsLbQ4ZatVuV2QkLFXbmcLwl&#10;Gs5MGvfTDhckcwAZJN3ysUFB4V7HBtUoRQLVp8kr6Txk1HWUkS4HN2kPw/hAGgNp5FbmNT2noal2&#10;hWrCptJVuH2QYgaijNNcOtSq/VU2xLwYonIhKtdpVE4HpM8gKqdT+krSqLNNWiWN8VCArMQfgzVS&#10;p2uy4TjjcCcA6SjaiM7ZRLMgFWho0sIqiwHpE+czhzjM0ZXiUEdXikMdXSkV7pjFxB1dOVXumPjv&#10;qsIe6yQF9sj8jg1X8bsKHfwO2SOZBdFH6IWPPqoG8YoaNocT1ShFHNVnhUAKDWwgkIKEl3YqpAQG&#10;STvJhLAjbYZTwyChyg6D1AkpLszU7FFyTMhCMsgB+tMzLGgGSSHRwCADg+yUQeqFz9NnkKgCkbat&#10;GWSlMKS1dd14rHrXJ8xQSwY5UGlXMdL2RQjkKAaZJDG4Fkk9xCDF+ZoYpEeKwyBdKTaD9EipMMh8&#10;QAzSlWMySMjw31WFQdZJCgzy5BgkKQ0zSOiFj0FCzTmqorhhCwxSaGAtg+QrIk/PGhcYZGCQajtF&#10;P4Ok7DubQeI7zM9dxSCHctOj1N7zKKOSlsAgA4PslEHqpI0zYJAIKwjbLhmkXpd3nUMieBWjp//Q&#10;3n8Ht6YE7IgY5AD99ZnaKS9wlIIEcQxSpKUAkI5ikByCJKGHCKTKgilzCO0QpEeKQyBdKTaB9Eip&#10;EMgxr4K7ckwCCRkgkB5JFQJZJykQyJMjkPSqmUBCL3wEkiKUYHMt8kehgLX8kS+I+KM1LvDHwB8P&#10;8EfMmQ5/1Ot4Lsi0H4FU+0gMR3YEkvquBf4Y+GOn/FFnBp4BfwTZcWxbR1i7sG2VEDka2fkpYXUh&#10;bHoui927KwjVuVlnYNvARts31K6va9rH+IayvzqyWy3fkCpCGZ9VfuVRruEopkQO/HvIN1QVqA2u&#10;oSvEdg1dIY5n6AoxPcMx5TW7Uky/MB1Rwo3njky/sEZO8ApPzyske6AiN39aM+lBu16h0L5apxDq&#10;xye0hgWfMPiEB3xCTGI2tmha3Cq2jHIRd0zFxj7lynU8lHHHZMDMEUp7FLigwTumYpJ6IPAoz9e0&#10;cu2RYqOLR4oNLx4pJrxAAvDFI8cEGMjw35UJMLWSAsScHMSQ0hDEkF74Ao9Q85YxRmpgLcjwFSHy&#10;aI8LKBNQ5gDKQJWd6IT20FyYaT/yOESdJk0BVCxTWfXKaO+5EHkMkcdOI4+6vOQMohPgFo5t6/vr&#10;xLZHIocrH8pkRbWiHWw79JjsvMdk2aP7DGxb1yyUWSkNJQvvjzwmfbk9cKbSL5QNpyqvWYc2jnIO&#10;IQ5uFAk94ByK0zX5hh4htm/oCrFdQ48Q0zWsiRiajmGaUuTRI8d0DGvkBLfw5NxCetENkUc+3Go+&#10;irY7VS6nPkXZHNQvRB7JQY/Tq8VyNpuvCXGil6fgEzb7hKmumSkbGOM7TMuVxEY4JpvPxfQfu/Z9&#10;whxZzGT/4zT4hGGnvT97pz1k0EvdP33eSIWmtk+I7zq07SwV8Z64jyVtpnqKUGYh1Syko3SdjlJu&#10;unEGxo21bWvJMP2YUoUxLYEQQOdWOkqewUnioG0rK4YQBxeKhPJMUSabYBozusP5+hDjWRgjvEIc&#10;p1Dmx5WnsZ1Cz5VUnEJ/S2TTKcy4TMEjp+IU+uUEp/DknEJ60ewU+pcK+XC7TqGyO+UMqk/ZmZmK&#10;JphZk0XpBcWwUBicwgNOISZLG1saKhRIuSre4uvL4Ea0Dy5UNBdJJ2U6Sko1roQtZYHNcRHHZETx&#10;OUg9AC66G3QJDDa6eKTY6OKRYsOLR4oJL5BAjRRUILa8GhNgBjHHUd27MgGmVlKAmJODGDYLasUF&#10;vfClo/DxVjFGaqBGj7KnqwAZqCBbsD0uoExAmQMogxnRRhkmNBUs0ZHHI1AmzQURGooNBkqU4c51&#10;hDJpX1Gpo1Dm1Q0f5fmaFrY8bSNtlPFIsVHGI8VEGUgAynjkmCgjkx7d1pEmytRKCihzcijDZgGU&#10;Ib3woQwfbxVlpAbWooxKerTHBZQJKHMAZTDdOUHwhrqt9he4hjIxKo4HzgoXLi5kPYasxy6zHsvt&#10;ac8gCA6a4hh3Q+FM+8adY2s/wvc4sff4G+U4Eow7GHenxq3DdGdg3HAvbP+woVrhCP9wIP3DOLY7&#10;ogCzlRW3UnJN8hCHZLEHApFu1qIdh/RJsV1EV4rjIdItWtdiuog1SYumg9i4C5TpJDYObHQUQfRf&#10;ubXTiF2Wjdx9SVRnfVHbOfB2Sma7/awyWszl9Vs7VbeNwpPEzF/d2QnXiXMcsW2n0Lj6omZxvFXn&#10;y8otDD5V8KkO+FQwVTEzf16u59FI50yhzuRm/dsWs8nrl4D05JvYLWvitC8nXz4B9FIF5zbb3f7X&#10;efEU0S/XvRWugu1Y7ZlMKiyHUPxiXVA2KM9xq3X0DLaGH9GJeFesljNVnbDbPt7frLbRt8kKveT4&#10;R66cVoZti6/rGUtbzCezT/L3/WS5Er/j7Ks1nRfJTnImoLSnr9vlde+f4/74U/4pTy8Qqv90kfZv&#10;by9+vrtJL0Z3cTa8Hdze3NzG/6Kb+YBMVv0cLqvSeXEYl6g++aJ5SY+aWYqXKfgE7pq/f95txNf4&#10;RWbZ4o2/brPb52I7u0z6cf+SfttsD+iaW/yAXGepYW5dk7pAfeT1ipjEIkqciR3FyihxQlURHCVG&#10;8TydoFTEd23YDXngACQVwswQsJ3okorzmUNsDuCRYlMAjxSbA3ikmBQAEihK7F6NSQLiursyCUCt&#10;pEbwNx8A1MFI9bE2gDQHhk0lMQlKFoT3REyF2TO0t51NJUlpKN2F9IL0uGzaLlYG+XirREVqIM+v&#10;Xwo6ZzXhBSrIN2qPwx+EjSXDtkANG0tSFwc7kITvMD/7FyPbDyTpVOmBDT+jMXAhBJJCIInm2OV+&#10;vo1WyyekTGl+Ormq46GaQxJPV+xOffpY3v7l/iVaztBdRK/En34gaeipg8B3XRq3ihKnIvpecssM&#10;iW/BuKHZFd/rjn8k1zZ8r1q/RTxQ6WHFSdr/JRlf3I3y7CK9S4cX46yfX/Tj8S/jUT8dp7d3VQ+L&#10;vdijawXJsRxTigkRE+OirXur9yu7M269/nkGxg2PyIoSDz+kDiIZ5aLGNh4Mrb7ZupapnRgxlUFA&#10;5AHn0I3s2r6hK8N2DV0ZtmfoyjAdwxAbhisVTdaPcK66iA3j2TdEhnG0VXcrxIVDMfmbYnXo/ON6&#10;UXpFUofkAIgfVUyejUWoIx4imMcTaFlwGryoFTMTM8gdiNbHelE6F+UMiBaogU20tJPo2jaM751F&#10;QclgBCYDJMP6j1U1PlChkDhthWoh1gKuRVIPkC15PjO+bLMtjxSbbnmk2HzLI8UkXJBAVUHi7s2r&#10;MSPxkOG/KzMSXyspROI5Vs6ap2LlZsYA1hVoGlWhdbxACq0rdXQSDNDY0hz+IZF4UhoihqQXdDI7&#10;Ek8hxXapodTA2kg8XxGbsHowIlIfIvEht6B5vXeI6c6JxLMSdRaJVxxyZPdIz2iH8RCJtwJagUN+&#10;LIfUOY9nwCEBf45xa47sksj2l9lG1KOBgCnr83nLSPyIzD4YdzBuIlCdLbPpFs1nYNwgmbaDqOcu&#10;17aPcBATtApkIx7ZbcWGfZg3G7HinSpl8F2ZWhAHT4qEHvAP3UC67R56hNjuoSvE9g49Qkzv8BXh&#10;+EGe+u/I9A1r5ATPkF29U/IMSWEalgz4MNBQ5deWjmM1sUqkValR6pj6FOleYoy1ZmBnaEH92HKt&#10;YcEtDG7hAbcQk4/DHDV4uujyAcxRdtOK874MF6qlhZCgFTY4UCUE3TFHnQR/BszRzfEXKRb+kM8R&#10;zFFtcBAjNai6PjhUiVgxetbSGY5M8o+znIiW6mtW9u9CqNZIYKdgvnREyyEOd3Sl2NzRI8Uhj64U&#10;kzxCAi8tOFdjLi3gfvx3ZdLHWkmBQJ4egSSz4KUFf5I/1Lz1pQVlf4pfqk/BM9lQeWmhOi5wyMAh&#10;mzkk6hTtAEWldPF3LnbT2Snvh5k4ly2T4zSTtdWKK7LHRQGKJO82QiHPZ64ZOzDjxjlsmPFIcWDG&#10;lWLCDCQAZjxyTJhJuK+lJ9phwkytpAAzpwczMk5BeuFbwW4/UCE1EKih4EV9yuo12dfSHhdgJsDM&#10;AZjR5SZ6uzZ0AAOatO3NoIhdBt1GljODxvMiDE79ldtwZvqUJ0VSIcyEENuZkeczh9go45Fio4xH&#10;io0yHikmykACUMYjx0QZyPDflYkytZICypwcypDSkDNDeuFDmbiP462Gw6UG1qIMXxHOaI8LKBNQ&#10;5gDKYF61A+LIm62FmdYD4vEA7SzJWuIcmROMC8rJGWQI6IVUipBK0WUqBXLzpPKffkCcdhd1jLvL&#10;QprSuMcqOV4b9whEKxh3MO5OjVs7UGdg3PBlhHFz3XnG4Cl9wzd3T0uQScEgPLbbhsA19CZCqcZo&#10;oXfa7oen5XRb7IqH/Q/T4umyeHhYTueXs+3kebl+FC3K9I6sp9g7jWZqB0a6zKXXMJL0Rbi7TLcd&#10;BBgJG4B2vQGo6HRLc+0ZwAhCWcK4yzCjCSXtrWYluXT0xvZqlowyltVgR2XbcjTuUIRRnqsxwmjL&#10;sOOLHhlOfNGWYUYX8feHqzC9d2NGFmulhMji6UUWG+sv244qSv2tjyoKSqhrpMXKVogphpjigZgi&#10;FNXhiw0lHB8QU0wwV1N2BLJsxQysww4hphj4Yud8UcfczoAvglbYfLEhgR6x1Hf274iTHMvCZMT9&#10;1MqUV3wx4+8BSB3wRXGu4/iiK+NtfDGLiS+6UszV6Ma9MUze2DiwkTvigf97bKKBx0U5q3jgvmVe&#10;HIV2qmqm42ue5IvVdCwQrUC0DhAtXfDw9/l0j/6BK+yioQs6OqhmQmBOpA4lCQriq4u31CwmrO+E&#10;9Z1O13d0J7HTJ1q0CYFFtMRWH63n/yXw8IW3BLepYsSoi2cbjlFvS0zuSKY1GCFRTtXal3VKdvaf&#10;PFsT13KFOME5ccmmEJtsuUIq0TmUuINtuWJMtpUOvHdk8ixI8Mtp5FjmdWOWN0q9wl4lrIh/Soc0&#10;sgdihFAKHyMcQDXapYTa7lRWufoU2eV0PTihVNLAHOdrKqCVO0lhc6rX7STlX6mtb73+5k5VeDGI&#10;P/k2ShAwpZzk7rbDgkvjhOiEX+lHl/ZDdAnaqzPoDASqlUu6KW2gFZhjYI6dMkedz3AGzNGT0yuW&#10;XDszbuz7wsadIj2jyiipHioYdzDuTo1bJzScgXHDfmy3UC8vuCEfRS30EZoCaDvO6P75b8Vsft2b&#10;fN0XzGZVEB35a9ELSGVMhc4Uf0/tTjW0zZk3KfCd3dHgQ4ld0kyvx/YK3bZmdkmYKwPPyvCcFpEr&#10;w/YJXRmmT1jT0cz0CBNqmu1KMT3CGinBHyRt+8LKDMbsOnjfX8dsvGfyB6FWPneQjrbqDgr11W5e&#10;WXOsao35fNYoDA+7VoZdKxt2rcwwCdqQogOpGjhAWcR2K8dAiqw0TpLYamiB3bAEpiSivRC0VuHR&#10;u0AF8jAPk1Smn/XBRnk+E3lsXPFIsYHFI8VGFo8UE1ogAWFCjxwTXIa047NHkIkutYICvpwcvtCr&#10;JoAhtfAhDB9vFWKkAtZijMQ0e1gAmbBW3bxWTQ3TBchwuZLomyfjEa8qV4oeVsvNf8MvYUuQTkpC&#10;BgIDQLKQtZliTickJ0UlaCg4CYVLl5e76WL+NDn7wiXUxDnERocC2iQ2r1DDuD/gFNhjiQ0xANLt&#10;A7RGna6J13jEmLyGRNDKpbxwU5LJbSDFf0mwP+18N8gy+U1jTppJchoHNhIdPP9/j+Q1ngDBHfj9&#10;+cjDW7xTpQS1vIDPRhNxqeahXODk1yKRuvt49fy44RX3x+1ks1hObyf7ifl//P68uZonxaJYzebb&#10;n/5fAAAAAP//AwBQSwMEFAAGAAgAAAAhALhIV7veAAAABgEAAA8AAABkcnMvZG93bnJldi54bWxM&#10;j0FrwkAUhO+F/oflFXrT3dTaSsxGRNqepKAWirdn9pkEs29Ddk3iv+/21B6HGWa+yVajbURPna8d&#10;a0imCgRx4UzNpYavw/tkAcIHZIONY9JwIw+r/P4uw9S4gXfU70MpYgn7FDVUIbSplL6oyKKfupY4&#10;emfXWQxRdqU0HQ6x3DbySakXabHmuFBhS5uKisv+ajV8DDisZ8lbv72cN7fjYf75vU1I68eHcb0E&#10;EWgMf2H4xY/okEemk7uy8aLREI8EDZMERDQXMzUHcdLwmqhnkHkm/+PnPwAAAP//AwBQSwECLQAU&#10;AAYACAAAACEAtoM4kv4AAADhAQAAEwAAAAAAAAAAAAAAAAAAAAAAW0NvbnRlbnRfVHlwZXNdLnht&#10;bFBLAQItABQABgAIAAAAIQA4/SH/1gAAAJQBAAALAAAAAAAAAAAAAAAAAC8BAABfcmVscy8ucmVs&#10;c1BLAQItABQABgAIAAAAIQBPHOCC+BkAAM5QAQAOAAAAAAAAAAAAAAAAAC4CAABkcnMvZTJvRG9j&#10;LnhtbFBLAQItABQABgAIAAAAIQC4SFe73gAAAAYBAAAPAAAAAAAAAAAAAAAAAFIcAABkcnMvZG93&#10;bnJldi54bWxQSwUGAAAAAAQABADzAAAAXR0AAAAA&#10;">
                <v:rect id="AutoShape 13" o:spid="_x0000_s1027" style="position:absolute;width:3408;height:2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F9acMA&#10;AADaAAAADwAAAGRycy9kb3ducmV2LnhtbESPT4vCMBTE78J+h/AWvMia6kGka5RFWCyLINY/50fz&#10;bIvNS22ybf32RhA8DjPzG2ax6k0lWmpcaVnBZByBIM6sLjlXcDz8fs1BOI+ssbJMCu7kYLX8GCww&#10;1rbjPbWpz0WAsItRQeF9HUvpsoIMurGtiYN3sY1BH2STS91gF+CmktMomkmDJYeFAmtaF5Rd03+j&#10;oMt27fmw3cjd6JxYviW3dXr6U2r42f98g/DU+3f41U60gik8r4Qb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F9acMAAADaAAAADwAAAAAAAAAAAAAAAACYAgAAZHJzL2Rv&#10;d25yZXYueG1sUEsFBgAAAAAEAAQA9QAAAIgDAAAAAA==&#10;" filled="f" stroked="f">
                  <o:lock v:ext="edit" aspectratio="t" text="t"/>
                </v:rect>
                <v:line id="Line 15" o:spid="_x0000_s1028" style="position:absolute;visibility:visible;mso-wrap-style:square" from="199,1807" to="235,1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MZn8UAAADaAAAADwAAAGRycy9kb3ducmV2LnhtbESPT2vCQBTE74LfYXmCF6kbbSmSZiNS&#10;KEg9FP8cPD6yL5tg9m3Mrib103cLhR6HmfkNk60H24g7db52rGAxT0AQF07XbBScjh9PKxA+IGts&#10;HJOCb/KwzsejDFPtet7T/RCMiBD2KSqoQmhTKX1RkUU/dy1x9ErXWQxRdkbqDvsIt41cJsmrtFhz&#10;XKiwpfeKisvhZhVcd7Nw3i9Xn4+vvnw5Llqz2ZZGqelk2LyBCDSE//Bfe6sVPMPvlXgDZP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8MZn8UAAADaAAAADwAAAAAAAAAA&#10;AAAAAAChAgAAZHJzL2Rvd25yZXYueG1sUEsFBgAAAAAEAAQA+QAAAJMDAAAAAA==&#10;" strokeweight=".30869mm"/>
                <v:rect id="Rectangle 4" o:spid="_x0000_s1029" style="position:absolute;left:726;top:2774;width:1579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mino Acid Substitution per 100 residues</w:t>
                        </w:r>
                      </w:p>
                    </w:txbxContent>
                  </v:textbox>
                </v:rect>
                <v:shape id="Freeform 5" o:spid="_x0000_s1030" style="position:absolute;left:235;top:2591;width:2597;height:32;visibility:visible;mso-wrap-style:square;v-text-anchor:top" coordsize="2597,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B/UMQA&#10;AADaAAAADwAAAGRycy9kb3ducmV2LnhtbESPT2sCMRTE74V+h/AKXopmFSzLahRbKPRQLP5BPD6T&#10;52Z187Js0nX77ZtCweMwM79h5sve1aKjNlSeFYxHGQhi7U3FpYL97n2YgwgR2WDtmRT8UIDl4vFh&#10;joXxN95Qt42lSBAOBSqwMTaFlEFbchhGviFO3tm3DmOSbSlNi7cEd7WcZNmLdFhxWrDY0Jslfd1+&#10;OwW6+3r2dh16u9Gv3eVw+lwdx7lSg6d+NQMRqY/38H/7wyiYwt+VdAPk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wf1DEAAAA2gAAAA8AAAAAAAAAAAAAAAAAmAIAAGRycy9k&#10;b3ducmV2LnhtbFBLBQYAAAAABAAEAPUAAACJAwAAAAA=&#10;" path="m,l2597,r,32e" filled="f" strokeweight=".30869mm">
                  <v:path arrowok="t" o:connecttype="custom" o:connectlocs="0,0;2597,0;2597,32" o:connectangles="0,0,0"/>
                </v:shape>
                <v:rect id="Rectangle 6" o:spid="_x0000_s1031" style="position:absolute;left:2810;top:2680;width:48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7" o:spid="_x0000_s1032" style="position:absolute;top:2522;width:216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57.6</w:t>
                        </w:r>
                      </w:p>
                    </w:txbxContent>
                  </v:textbox>
                </v:rect>
                <v:line id="Line 20" o:spid="_x0000_s1033" style="position:absolute;visibility:visible;mso-wrap-style:square" from="2497,2591" to="2497,2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eL7sAAAADaAAAADwAAAGRycy9kb3ducmV2LnhtbERPTYvCMBC9L/gfwgheFk0VEalGkYUF&#10;0YOoe9jj0EzTYjOpTbTVX28OgsfH+16uO1uJOzW+dKxgPEpAEGdOl2wU/J1/h3MQPiBrrByTggd5&#10;WK96X0tMtWv5SPdTMCKGsE9RQRFCnUrps4Is+pGriSOXu8ZiiLAxUjfYxnBbyUmSzKTFkmNDgTX9&#10;FJRdTjer4Lr/Dv/HyXz3PLT59DyuzWabG6UG/W6zABGoCx/x273VCuLWeCXeALl6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1ni+7AAAAA2gAAAA8AAAAAAAAAAAAAAAAA&#10;oQIAAGRycy9kb3ducmV2LnhtbFBLBQYAAAAABAAEAPkAAACOAwAAAAA=&#10;" strokeweight=".30869mm"/>
                <v:rect id="Rectangle 9" o:spid="_x0000_s1034" style="position:absolute;left:2448;top:2680;width:96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0</w:t>
                        </w:r>
                      </w:p>
                    </w:txbxContent>
                  </v:textbox>
                </v:rect>
                <v:line id="Line 22" o:spid="_x0000_s1035" style="position:absolute;visibility:visible;mso-wrap-style:square" from="2170,2591" to="2170,2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QRDNsYAAADbAAAADwAAAGRycy9kb3ducmV2LnhtbESPQWvCQBCF74X+h2WEXkrdKCKSuooU&#10;CmIPovbQ45CdbILZ2TS7mrS/3jkI3mZ4b977ZrkefKOu1MU6sIHJOANFXARbszPwffp8W4CKCdli&#10;E5gM/FGE9er5aYm5DT0f6HpMTkkIxxwNVCm1udaxqMhjHIeWWLQydB6TrJ3TtsNewn2jp1k21x5r&#10;loYKW/qoqDgfL97A79dr+jlMF7v/fV/OTpPWbbalM+ZlNGzeQSUa0sN8v95awRd6+UUG0K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kEQzbGAAAA2wAAAA8AAAAAAAAA&#10;AAAAAAAAoQIAAGRycy9kb3ducmV2LnhtbFBLBQYAAAAABAAEAPkAAACUAwAAAAA=&#10;" strokeweight=".30869mm"/>
                <v:rect id="Rectangle 11" o:spid="_x0000_s1036" style="position:absolute;left:2120;top:2680;width:96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40</w:t>
                        </w:r>
                      </w:p>
                    </w:txbxContent>
                  </v:textbox>
                </v:rect>
                <v:line id="Line 24" o:spid="_x0000_s1037" style="position:absolute;visibility:visible;mso-wrap-style:square" from="1843,2591" to="1843,2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pp42sMAAADbAAAADwAAAGRycy9kb3ducmV2LnhtbERPS4vCMBC+L+x/CLOwl0VTi4hUo4iw&#10;IOtBfBw8Ds00LTaT2mRt3V+/EQRv8/E9Z77sbS1u1PrKsYLRMAFBnDtdsVFwOn4PpiB8QNZYOyYF&#10;d/KwXLy/zTHTruM93Q7BiBjCPkMFZQhNJqXPS7Loh64hjlzhWoshwtZI3WIXw20t0ySZSIsVx4YS&#10;G1qXlF8Ov1bBdfsVzvt0+vO364rxcdSY1aYwSn1+9KsZiEB9eImf7o2O81N4/BIPkI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aaeNrDAAAA2wAAAA8AAAAAAAAAAAAA&#10;AAAAoQIAAGRycy9kb3ducmV2LnhtbFBLBQYAAAAABAAEAPkAAACRAwAAAAA=&#10;" strokeweight=".30869mm"/>
                <v:rect id="Rectangle 13" o:spid="_x0000_s1038" style="position:absolute;left:1793;top:2680;width:96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60</w:t>
                        </w:r>
                      </w:p>
                    </w:txbxContent>
                  </v:textbox>
                </v:rect>
                <v:line id="Line 26" o:spid="_x0000_s1039" style="position:absolute;visibility:visible;mso-wrap-style:square" from="1508,2591" to="1508,2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j9FNcQAAADbAAAADwAAAGRycy9kb3ducmV2LnhtbERPTWvCQBC9C/0PyxR6kbpRRELqKiII&#10;0h5Kkh56HLKTTWh2Ns1uTdpf3xUEb/N4n7PdT7YTFxp861jBcpGAIK6cbtko+ChPzykIH5A1do5J&#10;wS952O8eZlvMtBs5p0sRjIgh7DNU0ITQZ1L6qiGLfuF64sjVbrAYIhyM1AOOMdx2cpUkG2mx5djQ&#10;YE/Hhqqv4scq+H6bh898lb7+vY/1ulz25nCujVJPj9PhBUSgKdzFN/dZx/lruP4SD5C7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P0U1xAAAANsAAAAPAAAAAAAAAAAA&#10;AAAAAKECAABkcnMvZG93bnJldi54bWxQSwUGAAAAAAQABAD5AAAAkgMAAAAA&#10;" strokeweight=".30869mm"/>
                <v:rect id="Rectangle 15" o:spid="_x0000_s1040" style="position:absolute;left:1459;top:2680;width:96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80</w:t>
                        </w:r>
                      </w:p>
                    </w:txbxContent>
                  </v:textbox>
                </v:rect>
                <v:line id="Line 28" o:spid="_x0000_s1041" style="position:absolute;visibility:visible;mso-wrap-style:square" from="1181,2591" to="1181,2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F+2cQAAADbAAAADwAAAGRycy9kb3ducmV2LnhtbERPTWvCQBC9F/oflin0UupGkRBSVxFB&#10;kPZQTDx4HLKTTWh2Ns1uTdpf3xUEb/N4n7PaTLYTFxp861jBfJaAIK6cbtkoOJX71wyED8gaO8ek&#10;4Jc8bNaPDyvMtRv5SJciGBFD2OeooAmhz6X0VUMW/cz1xJGr3WAxRDgYqQccY7jt5CJJUmmx5djQ&#10;YE+7hqqv4scq+P54CefjInv/+xzrZTnvzfZQG6Wen6btG4hAU7iLb+6DjvNTuP4SD5Dr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oX7ZxAAAANsAAAAPAAAAAAAAAAAA&#10;AAAAAKECAABkcnMvZG93bnJldi54bWxQSwUGAAAAAAQABAD5AAAAkgMAAAAA&#10;" strokeweight=".30869mm"/>
                <v:rect id="Rectangle 17" o:spid="_x0000_s1042" style="position:absolute;left:1110;top:2680;width:144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line id="Line 30" o:spid="_x0000_s1043" style="position:absolute;visibility:visible;mso-wrap-style:square" from="854,2591" to="854,2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JPMMYAAADbAAAADwAAAGRycy9kb3ducmV2LnhtbESPQWvCQBCF74X+h2WEXkrdKCKSuooU&#10;CmIPovbQ45CdbILZ2TS7mrS/3jkI3mZ4b977ZrkefKOu1MU6sIHJOANFXARbszPwffp8W4CKCdli&#10;E5gM/FGE9er5aYm5DT0f6HpMTkkIxxwNVCm1udaxqMhjHIeWWLQydB6TrJ3TtsNewn2jp1k21x5r&#10;loYKW/qoqDgfL97A79dr+jlMF7v/fV/OTpPWbbalM+ZlNGzeQSUa0sN8v95awRdY+UUG0K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dyTzDGAAAA2wAAAA8AAAAAAAAA&#10;AAAAAAAAoQIAAGRycy9kb3ducmV2LnhtbFBLBQYAAAAABAAEAPkAAACUAwAAAAA=&#10;" strokeweight=".30869mm"/>
                <v:rect id="Rectangle 19" o:spid="_x0000_s1044" style="position:absolute;left:783;top:2680;width:144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20</w:t>
                        </w:r>
                      </w:p>
                    </w:txbxContent>
                  </v:textbox>
                </v:rect>
                <v:line id="Line 32" o:spid="_x0000_s1045" style="position:absolute;visibility:visible;mso-wrap-style:square" from="519,2591" to="519,2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2iJi8IAAADbAAAADwAAAGRycy9kb3ducmV2LnhtbERPy4rCMBTdC/MP4QqzEU0twyDVKCII&#10;ogvxsXB5aW7TYnPTaaLt+PVmMTDLw3kvVr2txZNaXzlWMJ0kIIhzpys2Cq6X7XgGwgdkjbVjUvBL&#10;HlbLj8ECM+06PtHzHIyIIewzVFCG0GRS+rwki37iGuLIFa61GCJsjdQtdjHc1jJNkm9pseLYUGJD&#10;m5Ly+/lhFfwcRuF2Smf717Ervi7Txqx3hVHqc9iv5yAC9eFf/OfeaQVpXB+/xB8gl2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2iJi8IAAADbAAAADwAAAAAAAAAAAAAA&#10;AAChAgAAZHJzL2Rvd25yZXYueG1sUEsFBgAAAAAEAAQA+QAAAJADAAAAAA==&#10;" strokeweight=".30869mm"/>
                <v:rect id="Rectangle 21" o:spid="_x0000_s1046" style="position:absolute;left:448;top:2680;width:144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40</w:t>
                        </w:r>
                      </w:p>
                    </w:txbxContent>
                  </v:textbox>
                </v:rect>
                <v:rect id="Rectangle 22" o:spid="_x0000_s1047" style="position:absolute;left:2405;width:763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vg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_NC_011605</w:t>
                        </w:r>
                      </w:p>
                    </w:txbxContent>
                  </v:textbox>
                </v:rect>
                <v:rect id="Rectangle 23" o:spid="_x0000_s1048" style="position:absolute;left:2412;top:95;width:831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vg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LC_DQ823382</w:t>
                        </w:r>
                      </w:p>
                    </w:txbxContent>
                  </v:textbox>
                </v:rect>
                <v:shape id="Freeform 24" o:spid="_x0000_s1049" style="position:absolute;left:2362;top:32;width:7;height:94;visibility:visible;mso-wrap-style:square;v-text-anchor:top" coordsize="7,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CiW8IA&#10;AADbAAAADwAAAGRycy9kb3ducmV2LnhtbESPT4vCMBTE7wt+h/CEva1pVVSqqYggeFnEPwePj+bZ&#10;VpuX2sRav70RFvY4zMxvmMWyM5VoqXGlZQXxIAJBnFldcq7gdNz8zEA4j6yxskwKXuRgmfa+Fpho&#10;++Q9tQefiwBhl6CCwvs6kdJlBRl0A1sTB+9iG4M+yCaXusFngJtKDqNoIg2WHBYKrGldUHY7PIyC&#10;30k7np6Pu9yV67t5oWO8xiOlvvvdag7CU+f/w3/trVYwHMPnS/gBMn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QKJbwgAAANsAAAAPAAAAAAAAAAAAAAAAAJgCAABkcnMvZG93&#10;bnJldi54bWxQSwUGAAAAAAQABAD1AAAAhwMAAAAA&#10;" path="m,l,94r7,e" filled="f" strokeweight=".30869mm">
                  <v:path arrowok="t" o:connecttype="custom" o:connectlocs="0,0;0,94;7,94" o:connectangles="0,0,0"/>
                </v:shape>
                <v:rect id="Rectangle 25" o:spid="_x0000_s1050" style="position:absolute;left:2412;top:190;width:701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vg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_AF117259</w:t>
                        </w:r>
                      </w:p>
                    </w:txbxContent>
                  </v:textbox>
                </v:rect>
                <v:shape id="Freeform 26" o:spid="_x0000_s1051" style="position:absolute;left:2355;top:76;width:14;height:145;visibility:visible;mso-wrap-style:square;v-text-anchor:top" coordsize="14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vP5MMA&#10;AADbAAAADwAAAGRycy9kb3ducmV2LnhtbESP0WrCQBRE3wv9h+UKvjWbWJqG6CpFKvSxpn7A7e5t&#10;EszeDdlVE7++Kwg+DjNzhlltRtuJMw2+dawgS1IQxNqZlmsFh5/dSwHCB2SDnWNSMJGHzfr5aYWl&#10;cRfe07kKtYgQ9iUqaELoSym9bsiiT1xPHL0/N1gMUQ61NANeItx2cpGmubTYclxosKdtQ/pYnayC&#10;77ffnXb8Ok7avh+m4ph9XjFTaj4bP5YgAo3hEb63v4yCRQ63L/EHyP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OvP5MMAAADbAAAADwAAAAAAAAAAAAAAAACYAgAAZHJzL2Rv&#10;d25yZXYueG1sUEsFBgAAAAAEAAQA9QAAAIgDAAAAAA==&#10;" path="m7,l,,,145r14,e" filled="f" strokeweight=".30869mm">
                  <v:path arrowok="t" o:connecttype="custom" o:connectlocs="7,0;0,0;0,145;14,145" o:connectangles="0,0,0,0"/>
                </v:shape>
                <v:rect id="Rectangle 27" o:spid="_x0000_s1052" style="position:absolute;left:2341;top:284;width:758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vg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V_AF186237</w:t>
                        </w:r>
                      </w:p>
                    </w:txbxContent>
                  </v:textbox>
                </v:rect>
                <v:shape id="Freeform 28" o:spid="_x0000_s1053" style="position:absolute;left:2156;top:145;width:199;height:171;visibility:visible;mso-wrap-style:square;v-text-anchor:top" coordsize="199,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jvi7wA&#10;AADbAAAADwAAAGRycy9kb3ducmV2LnhtbERPSwrCMBDdC94hjOBOUxVEq1GkIIog+Nu4G5qxrTaT&#10;0kSttzcLweXj/efLxpTiRbUrLCsY9CMQxKnVBWcKLud1bwLCeWSNpWVS8CEHy0W7NcdY2zcf6XXy&#10;mQgh7GJUkHtfxVK6NCeDrm8r4sDdbG3QB1hnUtf4DuGmlMMoGkuDBYeGHCtKckofp6dRcN1Vxo+m&#10;mMjDfnOfumRA5r5WqttpVjMQnhr/F//cW61gGMaGL+EHyMU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t2O+LvAAAANsAAAAPAAAAAAAAAAAAAAAAAJgCAABkcnMvZG93bnJldi54&#10;bWxQSwUGAAAAAAQABAD1AAAAgQMAAAAA&#10;" path="m199,l,,,171r142,e" filled="f" strokeweight=".30869mm">
                  <v:path arrowok="t" o:connecttype="custom" o:connectlocs="199,0;0,0;0,171;142,171" o:connectangles="0,0,0,0"/>
                </v:shape>
                <v:rect id="Rectangle 29" o:spid="_x0000_s1054" style="position:absolute;left:2341;top:379;width:725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vg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)_CAY33094</w:t>
                        </w:r>
                      </w:p>
                    </w:txbxContent>
                  </v:textbox>
                </v:rect>
                <v:shape id="Freeform 30" o:spid="_x0000_s1055" style="position:absolute;left:1935;top:228;width:363;height:183;visibility:visible;mso-wrap-style:square;v-text-anchor:top" coordsize="363,1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ZT+b8A&#10;AADbAAAADwAAAGRycy9kb3ducmV2LnhtbERPz2vCMBS+C/4P4Qm7aeoEGdUoIgheNmaneH02zza0&#10;eSlJpnV//XIQPH58v5fr3rbiRj4YxwqmkwwEcem04UrB8Wc3/gARIrLG1jEpeFCA9Wo4WGKu3Z0P&#10;dCtiJVIIhxwV1DF2uZShrMlimLiOOHFX5y3GBH0ltcd7CretfM+yubRoODXU2NG2prIpfq2CxnyF&#10;8x8+dicuOv78nl2qxnil3kb9ZgEiUh9f4qd7rxXM0vr0Jf0Auf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RlP5vwAAANsAAAAPAAAAAAAAAAAAAAAAAJgCAABkcnMvZG93bnJl&#10;di54bWxQSwUGAAAAAAQABAD1AAAAhAMAAAAA&#10;" path="m221,l,,,183r363,e" filled="f" strokeweight=".30869mm">
                  <v:path arrowok="t" o:connecttype="custom" o:connectlocs="221,0;0,0;0,183;363,183" o:connectangles="0,0,0,0"/>
                </v:shape>
                <v:rect id="Rectangle 31" o:spid="_x0000_s1056" style="position:absolute;left:2526;top:474;width:720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vg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E)_CBY88983</w:t>
                        </w:r>
                      </w:p>
                    </w:txbxContent>
                  </v:textbox>
                </v:rect>
                <v:shape id="Freeform 32" o:spid="_x0000_s1057" style="position:absolute;left:1836;top:316;width:647;height:190;visibility:visible;mso-wrap-style:square;v-text-anchor:top" coordsize="647,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GK58IA&#10;AADbAAAADwAAAGRycy9kb3ducmV2LnhtbESPQWvCQBSE7wX/w/IEb3VTBSkxm1AiQk+W2iAeH9nX&#10;bGj2bchuY/TXdwuCx2FmvmGyYrKdGGnwrWMFL8sEBHHtdMuNgupr//wKwgdkjZ1jUnAlD0U+e8ow&#10;1e7CnzQeQyMihH2KCkwIfSqlrw1Z9EvXE0fv2w0WQ5RDI/WAlwi3nVwlyUZabDkuGOypNFT/HH9t&#10;pJgD8tntquR0K3XjNh/jtRqVWsynty2IQFN4hO/td61gvYL/L/EHyP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8YrnwgAAANsAAAAPAAAAAAAAAAAAAAAAAJgCAABkcnMvZG93&#10;bnJldi54bWxQSwUGAAAAAAQABAD1AAAAhwMAAAAA&#10;" path="m99,l,,,190r647,e" filled="f" strokeweight=".30869mm">
                  <v:path arrowok="t" o:connecttype="custom" o:connectlocs="99,0;0,0;0,190;647,190" o:connectangles="0,0,0,0"/>
                </v:shape>
                <v:rect id="Rectangle 33" o:spid="_x0000_s1058" style="position:absolute;left:2497;top:569;width:715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vg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B)_AAB95639</w:t>
                        </w:r>
                      </w:p>
                    </w:txbxContent>
                  </v:textbox>
                </v:rect>
                <v:rect id="Rectangle 34" o:spid="_x0000_s1059" style="position:absolute;left:2355;top:664;width:725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vg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D)_ACX92986</w:t>
                        </w:r>
                      </w:p>
                    </w:txbxContent>
                  </v:textbox>
                </v:rect>
                <v:shape id="Freeform 35" o:spid="_x0000_s1060" style="position:absolute;left:1843;top:600;width:612;height:95;visibility:visible;mso-wrap-style:square;v-text-anchor:top" coordsize="612,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Q8hcYA&#10;AADbAAAADwAAAGRycy9kb3ducmV2LnhtbESPT2vCQBTE74V+h+UJ3upGRZHUVayg6MW/LW1vr9ln&#10;Es2+DdlV47d3BaHHYWZ+wwzHtSnEhSqXW1bQbkUgiBOrc04VfO5nbwMQziNrLCyTghs5GI9eX4YY&#10;a3vlLV12PhUBwi5GBZn3ZSylSzIy6Fq2JA7ewVYGfZBVKnWF1wA3hexEUV8azDksZFjSNKPktDsb&#10;BR9f6fJI38vz3zxa9de938X+uPlRqtmoJ+8gPNX+P/xsL7SCbg8eX8IPkK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EQ8hcYAAADbAAAADwAAAAAAAAAAAAAAAACYAgAAZHJz&#10;L2Rvd25yZXYueG1sUEsFBgAAAAAEAAQA9QAAAIsDAAAAAA==&#10;" path="m612,l,,,95r469,e" filled="f" strokeweight=".30869mm">
                  <v:path arrowok="t" o:connecttype="custom" o:connectlocs="612,0;0,0;0,95;469,95" o:connectangles="0,0,0,0"/>
                </v:shape>
                <v:shape id="Freeform 36" o:spid="_x0000_s1061" style="position:absolute;left:1686;top:411;width:157;height:234;visibility:visible;mso-wrap-style:square;v-text-anchor:top" coordsize="157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RyHcMA&#10;AADbAAAADwAAAGRycy9kb3ducmV2LnhtbESPQWvCQBSE74X+h+UVeqsbG5ESXUWswdKbqVCPj+wz&#10;CWbfxt1tkv57tyD0OMzMN8xyPZpW9OR8Y1nBdJKAIC6tbrhScPzKX95A+ICssbVMCn7Jw3r1+LDE&#10;TNuBD9QXoRIRwj5DBXUIXSalL2sy6Ce2I47e2TqDIUpXSe1wiHDTytckmUuDDceFGjva1lReih+j&#10;AN2V9u+5nRXp5+5Evjruv8edUs9P42YBItAY/sP39odWkM7h70v8AXJ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ORyHcMAAADbAAAADwAAAAAAAAAAAAAAAACYAgAAZHJzL2Rv&#10;d25yZXYueG1sUEsFBgAAAAAEAAQA9QAAAIgDAAAAAA==&#10;" path="m150,l,,,234r157,e" filled="f" strokeweight=".30869mm">
                  <v:path arrowok="t" o:connecttype="custom" o:connectlocs="150,0;0,0;0,234;157,234" o:connectangles="0,0,0,0"/>
                </v:shape>
                <v:rect id="Rectangle 37" o:spid="_x0000_s1062" style="position:absolute;left:2576;top:758;width:711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rs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E)_FR751518</w:t>
                        </w:r>
                      </w:p>
                    </w:txbxContent>
                  </v:textbox>
                </v:rect>
                <v:rect id="Rectangle 38" o:spid="_x0000_s1063" style="position:absolute;left:2561;top:853;width:711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sr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D)_AF227521</w:t>
                        </w:r>
                      </w:p>
                    </w:txbxContent>
                  </v:textbox>
                </v:rect>
                <v:shape id="Freeform 39" o:spid="_x0000_s1064" style="position:absolute;left:2070;top:790;width:463;height:95;visibility:visible;mso-wrap-style:square;v-text-anchor:top" coordsize="463,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zFN8UA&#10;AADbAAAADwAAAGRycy9kb3ducmV2LnhtbESPQWsCMRSE70L/Q3gFb5q0QtHVKK1V8GChag/19ti8&#10;3Q3dvCyb6G799U2h0OMwM98wi1XvanGlNljPGh7GCgRx7o3lUsPHaTuagggR2WDtmTR8U4DV8m6w&#10;wMz4jg90PcZSJAiHDDVUMTaZlCGvyGEY+4Y4eYVvHcYk21KaFrsEd7V8VOpJOrScFipsaF1R/nW8&#10;OA2vny/Nmy0Urje2OJzfu+kN1V7r4X3/PAcRqY//4b/2zmiYzOD3S/oBc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XMU3xQAAANsAAAAPAAAAAAAAAAAAAAAAAJgCAABkcnMv&#10;ZG93bnJldi54bWxQSwUGAAAAAAQABAD1AAAAigMAAAAA&#10;" path="m463,l,,,95r449,e" filled="f" strokeweight=".30869mm">
                  <v:path arrowok="t" o:connecttype="custom" o:connectlocs="463,0;0,0;0,95;449,95" o:connectangles="0,0,0,0"/>
                </v:shape>
                <v:rect id="Rectangle 40" o:spid="_x0000_s1065" style="position:absolute;left:2874;top:948;width:711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sr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_AB016613</w:t>
                        </w:r>
                      </w:p>
                    </w:txbxContent>
                  </v:textbox>
                </v:rect>
                <v:rect id="Rectangle 41" o:spid="_x0000_s1066" style="position:absolute;left:2746;top:1043;width:715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msr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)_AY004350</w:t>
                        </w:r>
                      </w:p>
                    </w:txbxContent>
                  </v:textbox>
                </v:rect>
                <v:shape id="Freeform 42" o:spid="_x0000_s1067" style="position:absolute;left:1957;top:980;width:875;height:94;visibility:visible;mso-wrap-style:square;v-text-anchor:top" coordsize="875,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ePjcQA&#10;AADbAAAADwAAAGRycy9kb3ducmV2LnhtbESPQWvCQBSE74L/YXlCb2ajLcVGV5FCodRDNdpCb8/s&#10;MxvMvo3ZVdN/3xUKHoeZb4aZLTpbiwu1vnKsYJSkIIgLpysuFey2b8MJCB+QNdaOScEveVjM+70Z&#10;ZtpdeUOXPJQilrDPUIEJocmk9IUhiz5xDXH0Dq61GKJsS6lbvMZyW8txmj5LixXHBYMNvRoqjvnZ&#10;Knj6rswav6TvPlcv9LM7feSP+5NSD4NuOQURqAv38D/9riM3htuX+AP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nj43EAAAA2wAAAA8AAAAAAAAAAAAAAAAAmAIAAGRycy9k&#10;b3ducmV2LnhtbFBLBQYAAAAABAAEAPUAAACJAwAAAAA=&#10;" path="m875,l,,,94r747,e" filled="f" strokeweight=".30869mm">
                  <v:path arrowok="t" o:connecttype="custom" o:connectlocs="875,0;0,0;0,94;747,94" o:connectangles="0,0,0,0"/>
                </v:shape>
                <v:shape id="Freeform 43" o:spid="_x0000_s1068" style="position:absolute;left:1644;top:834;width:426;height:190;visibility:visible;mso-wrap-style:square;v-text-anchor:top" coordsize="426,1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s9gsIA&#10;AADbAAAADwAAAGRycy9kb3ducmV2LnhtbESPQWsCMRSE70L/Q3iF3jRprSKrcdkWBEtPrh48PjbP&#10;zdLNy5Kkuv33TaHgcZiZb5hNObpeXCnEzrOG55kCQdx403Gr4XTcTVcgYkI22HsmDT8Uodw+TDZY&#10;GH/jA13r1IoM4VigBpvSUEgZG0sO48wPxNm7+OAwZRlaaQLeMtz18kWppXTYcV6wONC7pear/nYa&#10;Po9BIe794ay4mu/Ux2gX7k3rp8exWoNINKZ7+L+9Nxpe5/D3Jf8A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+z2CwgAAANsAAAAPAAAAAAAAAAAAAAAAAJgCAABkcnMvZG93&#10;bnJldi54bWxQSwUGAAAAAAQABAD1AAAAhwMAAAAA&#10;" path="m426,l,,,190r313,e" filled="f" strokeweight=".30869mm">
                  <v:path arrowok="t" o:connecttype="custom" o:connectlocs="426,0;0,0;0,190;313,190" o:connectangles="0,0,0,0"/>
                </v:shape>
                <v:shape id="Freeform 44" o:spid="_x0000_s1069" style="position:absolute;left:1487;top:525;width:199;height:404;visibility:visible;mso-wrap-style:square;v-text-anchor:top" coordsize="199,4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vJF8UA&#10;AADbAAAADwAAAGRycy9kb3ducmV2LnhtbESPQWvCQBSE7wX/w/IEb7pRjJboKhJQbKGFanvo7ZF9&#10;JtHs25BdTdpf3xWEHoeZ+YZZrjtTiRs1rrSsYDyKQBBnVpecK/g8bofPIJxH1lhZJgU/5GC96j0t&#10;MdG25Q+6HXwuAoRdggoK7+tESpcVZNCNbE0cvJNtDPogm1zqBtsAN5WcRNFMGiw5LBRYU1pQdjlc&#10;jYL2Na7f8q9zFqcvO//bzd/j9JuUGvS7zQKEp87/hx/tvVYwncL9S/gBcv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G8kXxQAAANsAAAAPAAAAAAAAAAAAAAAAAJgCAABkcnMv&#10;ZG93bnJldi54bWxQSwUGAAAAAAQABAD1AAAAigMAAAAA&#10;" path="m199,l,,,404r157,e" filled="f" strokeweight=".30869mm">
                  <v:path arrowok="t" o:connecttype="custom" o:connectlocs="199,0;0,0;0,404;157,404" o:connectangles="0,0,0,0"/>
                </v:shape>
                <v:rect id="Rectangle 45" o:spid="_x0000_s1070" style="position:absolute;left:2561;top:1138;width:715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optr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_KP399637</w:t>
                        </w:r>
                      </w:p>
                    </w:txbxContent>
                  </v:textbox>
                </v:rect>
                <v:rect id="Rectangle 46" o:spid="_x0000_s1071" style="position:absolute;left:2832;top:1232;width:682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sal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_KC693025</w:t>
                        </w:r>
                      </w:p>
                    </w:txbxContent>
                  </v:textbox>
                </v:rect>
                <v:shape id="Freeform 47" o:spid="_x0000_s1072" style="position:absolute;left:1387;top:1169;width:1132;height:95;visibility:visible;mso-wrap-style:square;v-text-anchor:top" coordsize="1132,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i+3MMA&#10;AADbAAAADwAAAGRycy9kb3ducmV2LnhtbESPT4vCMBTE74LfITzBi2i6Iq52jeIfFK+6Kru3R/O2&#10;Ldu81CZq/fZGEDwOM78ZZjKrTSGuVLncsoKPXgSCOLE651TB4XvdHYFwHlljYZkU3MnBbNpsTDDW&#10;9sY7uu59KkIJuxgVZN6XsZQuycig69mSOHh/tjLog6xSqSu8hXJTyH4UDaXBnMNChiUtM0r+9xej&#10;YHD5OZbpYZ4fV2fqLOzvaWz6G6XarXr+BcJT7d/hF73VgfuE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li+3MMAAADbAAAADwAAAAAAAAAAAAAAAACYAgAAZHJzL2Rv&#10;d25yZXYueG1sUEsFBgAAAAAEAAQA9QAAAIgDAAAAAA==&#10;" path="m1132,l,,,95e" filled="f" strokeweight=".30869mm">
                  <v:path arrowok="t" o:connecttype="custom" o:connectlocs="1132,0;0,0;0,95" o:connectangles="0,0,0"/>
                </v:shape>
                <v:line id="Line 60" o:spid="_x0000_s1073" style="position:absolute;visibility:visible;mso-wrap-style:square" from="1387,1264" to="2789,1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FgLcEAAADbAAAADwAAAGRycy9kb3ducmV2LnhtbERPy4rCMBTdD/gP4QpuBk0VEalGEWFA&#10;dDH4WLi8NLdpsbmpTcZWv94sBlweznu57mwlHtT40rGC8SgBQZw5XbJRcDn/DOcgfEDWWDkmBU/y&#10;sF71vpaYatfykR6nYEQMYZ+igiKEOpXSZwVZ9CNXE0cud43FEGFjpG6wjeG2kpMkmUmLJceGAmva&#10;FpTdTn9Wwf3wHa7HyXz/+m3z6Xlcm80uN0oN+t1mASJQFz7if/dOK5jGsfFL/AFy9Q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0wWAtwQAAANsAAAAPAAAAAAAAAAAAAAAA&#10;AKECAABkcnMvZG93bnJldi54bWxQSwUGAAAAAAQABAD5AAAAjwMAAAAA&#10;" strokeweight=".30869mm"/>
                <v:shape id="Freeform 49" o:spid="_x0000_s1074" style="position:absolute;left:1217;top:727;width:270;height:486;visibility:visible;mso-wrap-style:square;v-text-anchor:top" coordsize="270,4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j9+MYA&#10;AADbAAAADwAAAGRycy9kb3ducmV2LnhtbESPQWvCQBSE74L/YXlCb3VjCcVGVxGpILQgTQvV2yP7&#10;TNJm34bdjUZ/fbcgeBxm5htmvuxNI07kfG1ZwWScgCAurK65VPD1uXmcgvABWWNjmRRcyMNyMRzM&#10;MdP2zB90ykMpIoR9hgqqENpMSl9UZNCPbUscvaN1BkOUrpTa4TnCTSOfkuRZGqw5LlTY0rqi4jfv&#10;jIJr16aH98nPd7rfvE7z7c5duzen1MOoX81ABOrDPXxrb7WC9AX+v8QfIB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sj9+MYAAADbAAAADwAAAAAAAAAAAAAAAACYAgAAZHJz&#10;L2Rvd25yZXYueG1sUEsFBgAAAAAEAAQA9QAAAIsDAAAAAA==&#10;" path="m270,l,,,486r170,e" filled="f" strokeweight=".30869mm">
                  <v:path arrowok="t" o:connecttype="custom" o:connectlocs="270,0;0,0;0,486;170,486" o:connectangles="0,0,0,0"/>
                </v:shape>
                <v:rect id="Rectangle 50" o:spid="_x0000_s1075" style="position:absolute;left:2746;top:1327;width:691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Eat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_KF010778</w:t>
                        </w:r>
                      </w:p>
                    </w:txbxContent>
                  </v:textbox>
                </v:rect>
                <v:rect id="Rectangle 51" o:spid="_x0000_s1076" style="position:absolute;left:2732;top:1422;width:734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Eat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v_KF010779</w:t>
                        </w:r>
                      </w:p>
                    </w:txbxContent>
                  </v:textbox>
                </v:rect>
                <v:shape id="Freeform 52" o:spid="_x0000_s1077" style="position:absolute;left:2689;top:1359;width:15;height:95;visibility:visible;mso-wrap-style:square;v-text-anchor:top" coordsize="15,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5BYMAA&#10;AADbAAAADwAAAGRycy9kb3ducmV2LnhtbESPQavCMBCE7w/8D2EFb5oq+JBqFBEFLx6sgh6XZm2K&#10;zaY0UeO/N8KDdxxm55udxSraRjyp87VjBeNRBoK4dLrmSsH5tBvOQPiArLFxTAre5GG17P0sMNfu&#10;xUd6FqESCcI+RwUmhDaX0peGLPqRa4mTd3OdxZBkV0nd4SvBbSMnWfYrLdacGgy2tDFU3ouHTW9c&#10;5KNwu83Y11Jv0cT9IR6uSg36cT0HESiG/+O/9F4rmE7guyUBQC4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R5BYMAAAADbAAAADwAAAAAAAAAAAAAAAACYAgAAZHJzL2Rvd25y&#10;ZXYueG1sUEsFBgAAAAAEAAQA9QAAAIUDAAAAAA==&#10;" path="m15,l,,,95e" filled="f" strokeweight=".30869mm">
                  <v:path arrowok="t" o:connecttype="custom" o:connectlocs="15,0;0,0;0,95" o:connectangles="0,0,0"/>
                </v:shape>
                <v:rect id="Rectangle 53" o:spid="_x0000_s1078" style="position:absolute;left:2796;top:1517;width:711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ls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A)_AAW30455</w:t>
                        </w:r>
                      </w:p>
                    </w:txbxContent>
                  </v:textbox>
                </v:rect>
                <v:shape id="Freeform 54" o:spid="_x0000_s1079" style="position:absolute;left:2362;top:1403;width:391;height:145;visibility:visible;mso-wrap-style:square;v-text-anchor:top" coordsize="391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z7X8QA&#10;AADbAAAADwAAAGRycy9kb3ducmV2LnhtbESP3WoCMRSE7wt9h3AK3hTNtq5FVqOIUBDxwp8+wGFz&#10;3CzdnGw3aVzf3giCl8PMfMPMl71tRKTO144VfIwyEMSl0zVXCn5O38MpCB+QNTaOScGVPCwXry9z&#10;LLS78IHiMVQiQdgXqMCE0BZS+tKQRT9yLXHyzq6zGJLsKqk7vCS4beRnln1JizWnBYMtrQ2Vv8d/&#10;qyDu9rmJf9S8120+Xk+2q7hzlVKDt341AxGoD8/wo73RCiY53L+kHy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s+1/EAAAA2wAAAA8AAAAAAAAAAAAAAAAAmAIAAGRycy9k&#10;b3ducmV2LnhtbFBLBQYAAAAABAAEAPUAAACJAwAAAAA=&#10;" path="m327,l,,,145r391,e" filled="f" strokeweight=".30869mm">
                  <v:path arrowok="t" o:connecttype="custom" o:connectlocs="327,0;0,0;0,145;391,145" o:connectangles="0,0,0,0"/>
                </v:shape>
                <v:rect id="Rectangle 55" o:spid="_x0000_s1080" style="position:absolute;left:2796;top:1611;width:730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ls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B)_NP_899166</w:t>
                        </w:r>
                      </w:p>
                    </w:txbxContent>
                  </v:textbox>
                </v:rect>
                <v:rect id="Rectangle 56" o:spid="_x0000_s1081" style="position:absolute;left:2675;top:1706;width:696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ls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E)_AFM38048</w:t>
                        </w:r>
                      </w:p>
                    </w:txbxContent>
                  </v:textbox>
                </v:rect>
                <v:shape id="Freeform 57" o:spid="_x0000_s1082" style="position:absolute;left:2248;top:1643;width:505;height:95;visibility:visible;mso-wrap-style:square;v-text-anchor:top" coordsize="505,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tAHcYA&#10;AADbAAAADwAAAGRycy9kb3ducmV2LnhtbESPT2sCMRTE7wW/Q3hCbzVrpSqrUUQq7aEW/IPi7bl5&#10;bpbdvCybVNdv3xSEHoeZ+Q0znbe2EldqfOFYQb+XgCDOnC44V7DfrV7GIHxA1lg5JgV38jCfdZ6m&#10;mGp34w1dtyEXEcI+RQUmhDqV0meGLPqeq4mjd3GNxRBlk0vd4C3CbSVfk2QoLRYcFwzWtDSUldsf&#10;q+A7WZ+yu+8Py6/jqHRn89Ee3gdKPXfbxQREoDb8hx/tT63gbQR/X+IPkL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OtAHcYAAADbAAAADwAAAAAAAAAAAAAAAACYAgAAZHJz&#10;L2Rvd25yZXYueG1sUEsFBgAAAAAEAAQA9QAAAIsDAAAAAA==&#10;" path="m505,l,,,95r384,e" filled="f" strokeweight=".30869mm">
                  <v:path arrowok="t" o:connecttype="custom" o:connectlocs="505,0;0,0;0,95;384,95" o:connectangles="0,0,0,0"/>
                </v:shape>
                <v:rect id="Rectangle 58" o:spid="_x0000_s1083" style="position:absolute;left:2647;top:1801;width:691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lsa</w:t>
                        </w:r>
                        <w:proofErr w:type="spell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proofErr w:type="gramEnd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C)_AEA37904</w:t>
                        </w:r>
                      </w:p>
                    </w:txbxContent>
                  </v:textbox>
                </v:rect>
                <v:shape id="Freeform 59" o:spid="_x0000_s1084" style="position:absolute;left:2070;top:1687;width:534;height:146;visibility:visible;mso-wrap-style:square;v-text-anchor:top" coordsize="534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CIg8YA&#10;AADbAAAADwAAAGRycy9kb3ducmV2LnhtbESPUUsCQRSF3wP/w3CDXiRnM5TcHCUEoUSJLNLeLju3&#10;3cWdO8vMTdd/3whBj4dzznc403nnGnWkEGvPBu4GGSjiwtuaSwMf78vbB1BRkC02nsnAmSLMZ72r&#10;KebWn/iNjlspVYJwzNFAJdLmWseiIodx4Fvi5H374FCSDKW2AU8J7ho9zLKxdlhzWqiwpUVFxWH7&#10;4wz0F2Ez/goTeX3R+5V8xiLb3a+Nubnunh5BCXXyH/5rP1sDowlcvqQfoG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xCIg8YAAADbAAAADwAAAAAAAAAAAAAAAACYAgAAZHJz&#10;L2Rvd25yZXYueG1sUEsFBgAAAAAEAAQA9QAAAIsDAAAAAA==&#10;" path="m178,l,,,146r534,e" filled="f" strokeweight=".30869mm">
                  <v:path arrowok="t" o:connecttype="custom" o:connectlocs="178,0;0,0;0,146;534,146" o:connectangles="0,0,0,0"/>
                </v:shape>
                <v:shape id="Freeform 60" o:spid="_x0000_s1085" style="position:absolute;left:1857;top:1472;width:505;height:285;visibility:visible;mso-wrap-style:square;v-text-anchor:top" coordsize="505,2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r5qcAA&#10;AADbAAAADwAAAGRycy9kb3ducmV2LnhtbERPy4rCMBTdC/5DuMLsNFVEpRrF1wyCq1ER3F2aa1ts&#10;bmqSsZ2/nyyEWR7Oe7FqTSVe5HxpWcFwkIAgzqwuOVdwOX/2ZyB8QNZYWSYFv+Rhtex2Fphq2/A3&#10;vU4hFzGEfYoKihDqVEqfFWTQD2xNHLm7dQZDhC6X2mETw00lR0kykQZLjg0F1rQtKHucfoyC69dM&#10;77Y39xg/L9Rs9nS8HqdTpT567XoOIlAb/sVv90ErmMT18Uv8AXL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Wr5qcAAAADbAAAADwAAAAAAAAAAAAAAAACYAgAAZHJzL2Rvd25y&#10;ZXYueG1sUEsFBgAAAAAEAAQA9QAAAIUDAAAAAA==&#10;" path="m505,l,,,285r213,e" filled="f" strokeweight=".30869mm">
                  <v:path arrowok="t" o:connecttype="custom" o:connectlocs="505,0;0,0;0,285;213,285" o:connectangles="0,0,0,0"/>
                </v:shape>
                <v:shape id="Freeform 61" o:spid="_x0000_s1086" style="position:absolute;left:1110;top:967;width:747;height:644;visibility:visible;mso-wrap-style:square;v-text-anchor:top" coordsize="747,6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XxtL8A&#10;AADbAAAADwAAAGRycy9kb3ducmV2LnhtbERPXWvCMBR9H/gfwhX2NlMFy6hGGYKgbiBT8fmuuWvK&#10;mpvaRNP9ezMY+Hi+OfNlbxtxo87XjhWMRxkI4tLpmisFp+P65RWED8gaG8ek4Jc8LBeDpzkW2kX+&#10;pNshVCKVsC9QgQmhLaT0pSGLfuRa4qR9u85iSLCrpO4wpnLbyEmW5dJizWnBYEsrQ+XP4WoVJE5e&#10;znGb91/T993e1BE/VlGp52H/NgMRqA8P8396oxXkY/j7kn6AXN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dfG0vwAAANsAAAAPAAAAAAAAAAAAAAAAAJgCAABkcnMvZG93bnJl&#10;di54bWxQSwUGAAAAAAQABAD1AAAAhAMAAAAA&#10;" path="m107,l,,,644r747,e" filled="f" strokeweight=".30869mm">
                  <v:path arrowok="t" o:connecttype="custom" o:connectlocs="107,0;0,0;0,644;747,644" o:connectangles="0,0,0,0"/>
                </v:shape>
                <v:rect id="Rectangle 62" o:spid="_x0000_s1087" style="position:absolute;left:1338;top:1896;width:379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BH23_tva</w:t>
                        </w:r>
                      </w:p>
                    </w:txbxContent>
                  </v:textbox>
                </v:rect>
                <v:rect id="Rectangle 63" o:spid="_x0000_s1088" style="position:absolute;left:1338;top:1991;width:365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JR38_tva</w:t>
                        </w:r>
                      </w:p>
                    </w:txbxContent>
                  </v:textbox>
                </v:rect>
                <v:line id="Line 76" o:spid="_x0000_s1089" style="position:absolute;visibility:visible;mso-wrap-style:square" from="1295,1927" to="1295,20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jk2SMUAAADbAAAADwAAAGRycy9kb3ducmV2LnhtbESPT4vCMBTE74LfITzBi2iqiEg1iggL&#10;oofFPwePj+Y1LTYvtcnaup9+s7Cwx2FmfsOst52txIsaXzpWMJ0kIIgzp0s2Cm7Xj/EShA/IGivH&#10;pOBNHrabfm+NqXYtn+l1CUZECPsUFRQh1KmUPivIop+4mjh6uWsshigbI3WDbYTbSs6SZCEtlhwX&#10;CqxpX1D2uHxZBc/TKNzPs+Xx+7PN59dpbXaH3Cg1HHS7FYhAXfgP/7UPWsFiDr9f4g+Qm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jk2SMUAAADbAAAADwAAAAAAAAAA&#10;AAAAAAChAgAAZHJzL2Rvd25yZXYueG1sUEsFBgAAAAAEAAQA+QAAAJMDAAAAAA==&#10;" strokeweight=".30869mm"/>
                <v:rect id="Rectangle 65" o:spid="_x0000_s1090" style="position:absolute;left:1338;top:2085;width:365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JR21_tva</w:t>
                        </w:r>
                      </w:p>
                    </w:txbxContent>
                  </v:textbox>
                </v:rect>
                <v:shape id="Freeform 66" o:spid="_x0000_s1091" style="position:absolute;left:1288;top:1972;width:7;height:145;visibility:visible;mso-wrap-style:square;v-text-anchor:top" coordsize="7,1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wJisYA&#10;AADbAAAADwAAAGRycy9kb3ducmV2LnhtbESPT2vCQBTE7wW/w/KEXkrdWGgs0VXEP9DqRdN68PbI&#10;PjfB7NuQXTX99q5Q6HGYmd8wk1lna3Gl1leOFQwHCQjiwumKjYKf7/XrBwgfkDXWjknBL3mYTXtP&#10;E8y0u/GernkwIkLYZ6igDKHJpPRFSRb9wDXE0Tu51mKIsjVSt3iLcFvLtyRJpcWK40KJDS1KKs75&#10;xSpYSmOOm8Poq+qWu/x9sVltVy9npZ773XwMIlAX/sN/7U+tIE3h8SX+ADm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dwJisYAAADbAAAADwAAAAAAAAAAAAAAAACYAgAAZHJz&#10;L2Rvd25yZXYueG1sUEsFBgAAAAAEAAQA9QAAAIsDAAAAAA==&#10;" path="m7,l,,,145r7,e" filled="f" strokeweight=".30869mm">
                  <v:path arrowok="t" o:connecttype="custom" o:connectlocs="7,0;0,0;0,145;7,145" o:connectangles="0,0,0,0"/>
                </v:shape>
                <v:rect id="Rectangle 67" o:spid="_x0000_s1092" style="position:absolute;left:1323;top:2180;width:379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BH14_tva</w:t>
                        </w:r>
                      </w:p>
                    </w:txbxContent>
                  </v:textbox>
                </v:rect>
                <v:shape id="Freeform 68" o:spid="_x0000_s1093" style="position:absolute;left:1281;top:2041;width:7;height:171;visibility:visible;mso-wrap-style:square;v-text-anchor:top" coordsize="7,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bctMEA&#10;AADbAAAADwAAAGRycy9kb3ducmV2LnhtbERPTWuDQBC9B/oflinkEuqaBExr3QRJCHgKJPXS2+BO&#10;VerOirtR8++zh0KPj/edHWbTiZEG11pWsI5iEMSV1S3XCsqv89s7COeRNXaWScGDHBz2L4sMU20n&#10;vtJ487UIIexSVNB436dSuqohgy6yPXHgfuxg0Ac41FIPOIVw08lNHCfSYMuhocGejg1Vv7e7UYC7&#10;03Y65fIcf4zf5eri8rLY1UotX+f8E4Sn2f+L/9yFVpCEseFL+AFy/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4m3LTBAAAA2wAAAA8AAAAAAAAAAAAAAAAAmAIAAGRycy9kb3du&#10;cmV2LnhtbFBLBQYAAAAABAAEAPUAAACGAwAAAAA=&#10;" path="m7,l,,,171e" filled="f" strokeweight=".30869mm">
                  <v:path arrowok="t" o:connecttype="custom" o:connectlocs="7,0;0,0;0,171" o:connectangles="0,0,0"/>
                </v:shape>
                <v:rect id="Rectangle 69" o:spid="_x0000_s1094" style="position:absolute;left:1330;top:2275;width:327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Q17_tva</w:t>
                        </w:r>
                      </w:p>
                    </w:txbxContent>
                  </v:textbox>
                </v:rect>
                <v:shape id="Freeform 70" o:spid="_x0000_s1095" style="position:absolute;left:1245;top:2123;width:43;height:184;visibility:visible;mso-wrap-style:square;v-text-anchor:top" coordsize="43,1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pK3MEA&#10;AADbAAAADwAAAGRycy9kb3ducmV2LnhtbERPu27CMBTdK/UfrFuJrTgwlJLioKpSJSoWXkPHq/ji&#10;JMTXaWySkK/HA1LHo/NerQdbi45aXzpWMJsmIIhzp0s2Ck7H79d3ED4ga6wdk4IbeVhnz08rTLXr&#10;eU/dIRgRQ9inqKAIoUml9HlBFv3UNcSRO7vWYoiwNVK32MdwW8t5krxJiyXHhgIb+ioovxyuVkE/&#10;Iv90f8ffsarMbLucG+rGnVKTl+HzA0SgIfyLH+6NVrCI6+OX+ANkd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3qStzBAAAA2wAAAA8AAAAAAAAAAAAAAAAAmAIAAGRycy9kb3du&#10;cmV2LnhtbFBLBQYAAAAABAAEAPUAAACGAwAAAAA=&#10;" path="m36,l,,,184r43,e" filled="f" strokeweight=".30869mm">
                  <v:path arrowok="t" o:connecttype="custom" o:connectlocs="36,0;0,0;0,184;43,184" o:connectangles="0,0,0,0"/>
                </v:shape>
                <v:rect id="Rectangle 71" o:spid="_x0000_s1096" style="position:absolute;left:1252;top:2370;width:417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WESB_tva</w:t>
                        </w:r>
                        <w:proofErr w:type="spellEnd"/>
                      </w:p>
                    </w:txbxContent>
                  </v:textbox>
                </v:rect>
                <v:rect id="Rectangle 72" o:spid="_x0000_s1097" style="position:absolute;left:1224;top:2465;width:413;height: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:rsidR="00DB5689" w:rsidRDefault="00DB5689" w:rsidP="00DB568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Helvetica" w:hAnsi="Helvetica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B2904_tva</w:t>
                        </w:r>
                      </w:p>
                    </w:txbxContent>
                  </v:textbox>
                </v:rect>
                <v:shape id="Freeform 73" o:spid="_x0000_s1098" style="position:absolute;left:1160;top:2401;width:50;height:95;visibility:visible;mso-wrap-style:square;v-text-anchor:top" coordsize="50,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SE0MMA&#10;AADbAAAADwAAAGRycy9kb3ducmV2LnhtbESPQWvCQBSE74L/YXlCb7qxlVrSbERCSz2aWHp+ZJ9J&#10;MPs2ZrdJ7K/vFgoeh5n5hkl2k2nFQL1rLCtYryIQxKXVDVcKPk/vyxcQziNrbC2Tghs52KXzWYKx&#10;tiPnNBS+EgHCLkYFtfddLKUrazLoVrYjDt7Z9gZ9kH0ldY9jgJtWPkbRszTYcFiosaOspvJSfBsF&#10;XX7bf+jjMbvqTfPFjKc3M/4o9bCY9q8gPE3+Hv5vH7SC7RP8fQk/QK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iSE0MMAAADbAAAADwAAAAAAAAAAAAAAAACYAgAAZHJzL2Rv&#10;d25yZXYueG1sUEsFBgAAAAAEAAQA9QAAAIgDAAAAAA==&#10;" path="m50,l,,,95r21,e" filled="f" strokeweight=".30869mm">
                  <v:path arrowok="t" o:connecttype="custom" o:connectlocs="50,0;0,0;0,95;21,95" o:connectangles="0,0,0,0"/>
                </v:shape>
                <v:shape id="Freeform 74" o:spid="_x0000_s1099" style="position:absolute;left:1110;top:2212;width:135;height:234;visibility:visible;mso-wrap-style:square;v-text-anchor:top" coordsize="135,2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ZK2cUA&#10;AADbAAAADwAAAGRycy9kb3ducmV2LnhtbESPQWvCQBSE70L/w/IK3sxGKVpSVynFUkVB1ECvr9nX&#10;JDT7dptdY/z33YLgcZiZb5j5sjeN6Kj1tWUF4yQFQVxYXXOpID+9j55B+ICssbFMCq7kYbl4GMwx&#10;0/bCB+qOoRQRwj5DBVUILpPSFxUZ9Il1xNH7tq3BEGVbSt3iJcJNIydpOpUGa44LFTp6q6j4OZ6N&#10;gr3ddXk+/vxa/W4PH3q2cSe3dkoNH/vXFxCB+nAP39prrWD2BP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RkrZxQAAANsAAAAPAAAAAAAAAAAAAAAAAJgCAABkcnMv&#10;ZG93bnJldi54bWxQSwUGAAAAAAQABAD1AAAAigMAAAAA&#10;" path="m135,l,,,234r50,e" filled="f" strokeweight=".30869mm">
                  <v:path arrowok="t" o:connecttype="custom" o:connectlocs="135,0;0,0;0,234;50,234" o:connectangles="0,0,0,0"/>
                </v:shape>
                <v:line id="Line 87" o:spid="_x0000_s1100" style="position:absolute;flip:x;visibility:visible;mso-wrap-style:square" from="235,1289" to="1110,1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7P728QAAADbAAAADwAAAGRycy9kb3ducmV2LnhtbESPQWvCQBSE74L/YXlCb2bTQlRSV5G2&#10;gnoQjILX1+wzCc2+DdltEv99tyB4HGbmG2a5HkwtOmpdZVnBaxSDIM6trrhQcDlvpwsQziNrrC2T&#10;gjs5WK/GoyWm2vZ8oi7zhQgQdikqKL1vUildXpJBF9mGOHg32xr0QbaF1C32AW5q+RbHM2mw4rBQ&#10;YkMfJeU/2a9RcLxl1+/PA+2v3Ulvvw5ZsumPiVIvk2HzDsLT4J/hR3unFcwT+P8SfoB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s/vbxAAAANsAAAAPAAAAAAAAAAAA&#10;AAAAAKECAABkcnMvZG93bnJldi54bWxQSwUGAAAAAAQABAD5AAAAkgMAAAAA&#10;" strokeweight=".30869mm"/>
                <v:shape id="Freeform 76" o:spid="_x0000_s1101" style="position:absolute;left:235;top:1289;width:875;height:1037;visibility:visible;mso-wrap-style:square;v-text-anchor:top" coordsize="875,10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BixcMA&#10;AADbAAAADwAAAGRycy9kb3ducmV2LnhtbESPQWvCQBSE70L/w/IK3vQlRVSiayjFQj1JbUvx9si+&#10;JqHZtzG7NfHfuwXB4zAz3zDrfLCNOnPnayca0mkCiqVwppZSw+fH62QJygcSQ40T1nBhD/nmYbSm&#10;zLhe3vl8CKWKEPEZaahCaDNEX1RsyU9dyxK9H9dZClF2JZqO+gi3DT4lyRwt1RIXKmr5peLi9/Bn&#10;NWzxGxH7ZragsD/tSp8uzfFL6/Hj8LwCFXgI9/Ct/WY0LObw/yX+ANx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YBixcMAAADbAAAADwAAAAAAAAAAAAAAAACYAgAAZHJzL2Rv&#10;d25yZXYueG1sUEsFBgAAAAAEAAQA9QAAAIgDAAAAAA==&#10;" path="m,l,1037r875,e" filled="f" strokeweight=".30869mm">
                  <v:path arrowok="t" o:connecttype="custom" o:connectlocs="0,0;0,1037;875,1037" o:connectangles="0,0,0"/>
                </v:shape>
              </v:group>
            </w:pict>
          </mc:Fallback>
        </mc:AlternateContent>
      </w:r>
    </w:p>
    <w:sectPr w:rsidR="0071201F" w:rsidRPr="00C13E7B" w:rsidSect="004E67E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8E2DF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AE8A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6088B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AE24C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FEB5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AE14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744D6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2427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E03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105E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689"/>
    <w:rsid w:val="001C5D20"/>
    <w:rsid w:val="003450AC"/>
    <w:rsid w:val="003A3BB7"/>
    <w:rsid w:val="004E67ED"/>
    <w:rsid w:val="005B5A97"/>
    <w:rsid w:val="006315C8"/>
    <w:rsid w:val="006C7955"/>
    <w:rsid w:val="0071201F"/>
    <w:rsid w:val="00754B8B"/>
    <w:rsid w:val="0077794D"/>
    <w:rsid w:val="008F4B7E"/>
    <w:rsid w:val="009C0C43"/>
    <w:rsid w:val="00A13958"/>
    <w:rsid w:val="00B83E79"/>
    <w:rsid w:val="00C13E7B"/>
    <w:rsid w:val="00C541E0"/>
    <w:rsid w:val="00CA5AFA"/>
    <w:rsid w:val="00CE687E"/>
    <w:rsid w:val="00DB5689"/>
    <w:rsid w:val="00E34859"/>
    <w:rsid w:val="00E9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B770AD-0FDE-493D-8F07-EBF1049C1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="Calibri" w:hAnsi="Helvetica" w:cs="Times New Roman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958"/>
    <w:pPr>
      <w:spacing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AFA"/>
    <w:pPr>
      <w:keepNext/>
      <w:keepLines/>
      <w:widowControl w:val="0"/>
      <w:spacing w:before="36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AFA"/>
    <w:pPr>
      <w:keepNext/>
      <w:keepLines/>
      <w:widowControl w:val="0"/>
      <w:spacing w:before="2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A97"/>
    <w:pPr>
      <w:keepNext/>
      <w:keepLines/>
      <w:widowControl w:val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E687E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AFA"/>
    <w:rPr>
      <w:rFonts w:eastAsiaTheme="majorEastAsia" w:cstheme="majorBidi"/>
      <w:b/>
      <w:bCs/>
      <w:color w:val="000000" w:themeColor="text1"/>
      <w:sz w:val="32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A5AFA"/>
    <w:rPr>
      <w:rFonts w:eastAsiaTheme="majorEastAsia" w:cstheme="majorBidi"/>
      <w:b/>
      <w:bCs/>
      <w:color w:val="000000" w:themeColor="text1"/>
      <w:sz w:val="28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450AC"/>
    <w:pPr>
      <w:widowControl w:val="0"/>
    </w:pPr>
    <w:rPr>
      <w:rFonts w:eastAsiaTheme="majorEastAsia" w:cstheme="majorBidi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50AC"/>
    <w:rPr>
      <w:rFonts w:eastAsiaTheme="majorEastAsia" w:cstheme="majorBidi"/>
      <w:kern w:val="28"/>
      <w:sz w:val="40"/>
      <w:szCs w:val="52"/>
      <w:lang w:eastAsia="en-GB"/>
    </w:rPr>
  </w:style>
  <w:style w:type="table" w:styleId="TableGrid">
    <w:name w:val="Table Grid"/>
    <w:basedOn w:val="TableNormal"/>
    <w:uiPriority w:val="59"/>
    <w:rsid w:val="008F4B7E"/>
    <w:pPr>
      <w:spacing w:before="60" w:after="80" w:line="240" w:lineRule="auto"/>
    </w:pPr>
    <w:rPr>
      <w:sz w:val="22"/>
    </w:rPr>
    <w:tblPr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</w:style>
  <w:style w:type="table" w:styleId="LightGrid">
    <w:name w:val="Light Grid"/>
    <w:basedOn w:val="TableNormal"/>
    <w:uiPriority w:val="62"/>
    <w:rsid w:val="003A3BB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Spacing">
    <w:name w:val="No Spacing"/>
    <w:uiPriority w:val="1"/>
    <w:rsid w:val="009C0C43"/>
    <w:pPr>
      <w:spacing w:line="240" w:lineRule="auto"/>
    </w:pPr>
    <w:rPr>
      <w:rFonts w:eastAsiaTheme="minorEastAsia" w:cstheme="minorBidi"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B5A97"/>
    <w:rPr>
      <w:rFonts w:eastAsiaTheme="majorEastAsia" w:cstheme="majorBidi"/>
      <w:b/>
      <w:bCs/>
      <w:color w:val="000000" w:themeColor="text1"/>
      <w:szCs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E687E"/>
    <w:rPr>
      <w:rFonts w:eastAsiaTheme="majorEastAsia" w:cstheme="majorBidi"/>
      <w:b/>
      <w:bCs/>
      <w:i/>
      <w:iCs/>
      <w:color w:val="000000" w:themeColor="text1"/>
      <w:szCs w:val="22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B5689"/>
    <w:pPr>
      <w:spacing w:before="100" w:beforeAutospacing="1" w:after="100" w:afterAutospacing="1"/>
    </w:pPr>
    <w:rPr>
      <w:rFonts w:ascii="Times New Roman" w:eastAsiaTheme="minorEastAsia" w:hAnsi="Times New Roman"/>
      <w:lang w:eastAsia="en-GB"/>
    </w:rPr>
  </w:style>
  <w:style w:type="paragraph" w:customStyle="1" w:styleId="SMcaption">
    <w:name w:val="SM caption"/>
    <w:basedOn w:val="Normal"/>
    <w:qFormat/>
    <w:rsid w:val="00E937E4"/>
    <w:rPr>
      <w:rFonts w:ascii="Times New Roman" w:eastAsia="Times New Roman" w:hAnsi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6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, Roderick (APHA)</dc:creator>
  <cp:keywords/>
  <dc:description/>
  <cp:lastModifiedBy>Card, Roderick (APHA)</cp:lastModifiedBy>
  <cp:revision>2</cp:revision>
  <dcterms:created xsi:type="dcterms:W3CDTF">2017-10-16T12:37:00Z</dcterms:created>
  <dcterms:modified xsi:type="dcterms:W3CDTF">2018-02-01T14:25:00Z</dcterms:modified>
</cp:coreProperties>
</file>